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5FD32" w14:textId="77777777" w:rsidR="0087533A" w:rsidRPr="00E5353D" w:rsidRDefault="0087533A">
      <w:pPr>
        <w:widowControl/>
        <w:jc w:val="left"/>
        <w:rPr>
          <w:rFonts w:ascii="Times New Roman" w:hAnsi="Times New Roman"/>
          <w:kern w:val="0"/>
          <w:sz w:val="24"/>
          <w:szCs w:val="24"/>
          <w:lang w:val="en-AU"/>
        </w:rPr>
      </w:pPr>
    </w:p>
    <w:p w14:paraId="4B857C06" w14:textId="6B6D446E" w:rsidR="007F679C" w:rsidRPr="00E5353D" w:rsidRDefault="000966B4" w:rsidP="007F679C">
      <w:pPr>
        <w:autoSpaceDE w:val="0"/>
        <w:autoSpaceDN w:val="0"/>
        <w:adjustRightInd w:val="0"/>
        <w:spacing w:line="360" w:lineRule="auto"/>
        <w:ind w:left="149" w:right="-20"/>
        <w:jc w:val="center"/>
        <w:rPr>
          <w:rFonts w:ascii="Times New Roman" w:eastAsia="SimSun" w:hAnsi="Times New Roman"/>
          <w:bCs/>
          <w:kern w:val="0"/>
          <w:position w:val="-1"/>
          <w:sz w:val="24"/>
          <w:szCs w:val="24"/>
        </w:rPr>
      </w:pPr>
      <w:r w:rsidRPr="00E5353D">
        <w:rPr>
          <w:rFonts w:ascii="Times New Roman" w:hAnsi="Times New Roman"/>
          <w:b/>
          <w:kern w:val="0"/>
          <w:sz w:val="24"/>
          <w:szCs w:val="24"/>
        </w:rPr>
        <w:t>S</w:t>
      </w:r>
      <w:r w:rsidRPr="00E5353D">
        <w:rPr>
          <w:rFonts w:ascii="Times New Roman" w:hAnsi="Times New Roman" w:hint="eastAsia"/>
          <w:b/>
          <w:kern w:val="0"/>
          <w:sz w:val="24"/>
          <w:szCs w:val="24"/>
        </w:rPr>
        <w:t>upplement</w:t>
      </w:r>
      <w:r w:rsidRPr="00E5353D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7F679C" w:rsidRPr="00E5353D">
        <w:rPr>
          <w:rFonts w:ascii="Times New Roman" w:hAnsi="Times New Roman"/>
          <w:b/>
          <w:kern w:val="0"/>
          <w:sz w:val="24"/>
          <w:szCs w:val="24"/>
        </w:rPr>
        <w:t>Table</w:t>
      </w:r>
      <w:r w:rsidR="007F679C" w:rsidRPr="00E5353D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E5353D">
        <w:rPr>
          <w:rFonts w:ascii="Times New Roman" w:hAnsi="Times New Roman"/>
          <w:b/>
          <w:bCs/>
          <w:kern w:val="0"/>
          <w:position w:val="-1"/>
          <w:sz w:val="24"/>
          <w:szCs w:val="24"/>
        </w:rPr>
        <w:t>1</w:t>
      </w:r>
      <w:r w:rsidR="007F679C" w:rsidRPr="00E5353D">
        <w:rPr>
          <w:rFonts w:ascii="Times New Roman" w:hAnsi="Times New Roman"/>
          <w:bCs/>
          <w:kern w:val="0"/>
          <w:position w:val="-1"/>
          <w:sz w:val="24"/>
          <w:szCs w:val="24"/>
        </w:rPr>
        <w:t xml:space="preserve">. </w:t>
      </w:r>
      <w:r w:rsidR="007F679C" w:rsidRPr="00E5353D">
        <w:rPr>
          <w:rFonts w:ascii="Times New Roman" w:eastAsia="SimSun" w:hAnsi="Times New Roman"/>
          <w:bCs/>
          <w:kern w:val="0"/>
          <w:position w:val="-1"/>
          <w:sz w:val="24"/>
          <w:szCs w:val="24"/>
        </w:rPr>
        <w:t>Baseline characteristics of the study population</w:t>
      </w:r>
      <w:r w:rsidR="00514310" w:rsidRPr="00E5353D">
        <w:rPr>
          <w:rFonts w:ascii="Times New Roman" w:eastAsia="SimSun" w:hAnsi="Times New Roman"/>
          <w:bCs/>
          <w:kern w:val="0"/>
          <w:position w:val="-1"/>
          <w:sz w:val="24"/>
          <w:szCs w:val="24"/>
        </w:rPr>
        <w:t xml:space="preserve"> </w:t>
      </w:r>
      <w:r w:rsidR="007F679C" w:rsidRPr="00E5353D">
        <w:rPr>
          <w:rFonts w:ascii="Times New Roman" w:hAnsi="Times New Roman"/>
          <w:bCs/>
          <w:kern w:val="0"/>
          <w:position w:val="-1"/>
          <w:sz w:val="24"/>
          <w:szCs w:val="24"/>
        </w:rPr>
        <w:t>of</w:t>
      </w:r>
      <w:r w:rsidR="007F679C" w:rsidRPr="00E5353D">
        <w:rPr>
          <w:rFonts w:ascii="Times New Roman" w:eastAsia="SimSun" w:hAnsi="Times New Roman"/>
          <w:bCs/>
          <w:kern w:val="0"/>
          <w:position w:val="-1"/>
          <w:sz w:val="24"/>
          <w:szCs w:val="24"/>
        </w:rPr>
        <w:t xml:space="preserve"> immunohistochemistry</w:t>
      </w:r>
      <w:r w:rsidR="00483F73" w:rsidRPr="00E5353D">
        <w:rPr>
          <w:rFonts w:ascii="Times New Roman" w:eastAsia="SimSun" w:hAnsi="Times New Roman"/>
          <w:bCs/>
          <w:kern w:val="0"/>
          <w:position w:val="-1"/>
          <w:sz w:val="24"/>
          <w:szCs w:val="24"/>
        </w:rPr>
        <w:t>.</w:t>
      </w:r>
    </w:p>
    <w:tbl>
      <w:tblPr>
        <w:tblStyle w:val="2"/>
        <w:tblW w:w="8896" w:type="dxa"/>
        <w:jc w:val="center"/>
        <w:tblLayout w:type="fixed"/>
        <w:tblLook w:val="04A0" w:firstRow="1" w:lastRow="0" w:firstColumn="1" w:lastColumn="0" w:noHBand="0" w:noVBand="1"/>
      </w:tblPr>
      <w:tblGrid>
        <w:gridCol w:w="1607"/>
        <w:gridCol w:w="1228"/>
        <w:gridCol w:w="1560"/>
        <w:gridCol w:w="1700"/>
        <w:gridCol w:w="1898"/>
        <w:gridCol w:w="903"/>
      </w:tblGrid>
      <w:tr w:rsidR="007F679C" w:rsidRPr="00E5353D" w14:paraId="0388F259" w14:textId="77777777" w:rsidTr="00850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</w:tcPr>
          <w:p w14:paraId="5AF3E112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90E6925" w14:textId="117B3487" w:rsidR="007F679C" w:rsidRPr="00E5353D" w:rsidRDefault="007F679C" w:rsidP="00C91F7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CHB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(n=5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8E4A914" w14:textId="3E9AD78A" w:rsidR="007F679C" w:rsidRPr="00E5353D" w:rsidRDefault="007F679C" w:rsidP="00C91F7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LC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(n=5)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73728AE" w14:textId="554BA153" w:rsidR="007F679C" w:rsidRPr="00E5353D" w:rsidRDefault="007F679C" w:rsidP="00C91F7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HCC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(n=30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A204878" w14:textId="77777777" w:rsidR="007F679C" w:rsidRPr="00E5353D" w:rsidRDefault="007F679C" w:rsidP="00C91F7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>p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value</w:t>
            </w:r>
          </w:p>
        </w:tc>
      </w:tr>
      <w:tr w:rsidR="007F679C" w:rsidRPr="00E5353D" w14:paraId="48C9E13A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37C5F023" w14:textId="398A80C7" w:rsidR="007F679C" w:rsidRPr="00E5353D" w:rsidRDefault="007F679C" w:rsidP="005E39D3">
            <w:pPr>
              <w:autoSpaceDE w:val="0"/>
              <w:autoSpaceDN w:val="0"/>
              <w:adjustRightInd w:val="0"/>
              <w:spacing w:before="42" w:line="325" w:lineRule="auto"/>
              <w:ind w:left="108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A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1"/>
                <w:kern w:val="0"/>
                <w:sz w:val="24"/>
                <w:szCs w:val="24"/>
              </w:rPr>
              <w:t>g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e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3"/>
                <w:kern w:val="0"/>
                <w:sz w:val="24"/>
                <w:szCs w:val="24"/>
              </w:rPr>
              <w:t>(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4"/>
                <w:kern w:val="0"/>
                <w:sz w:val="24"/>
                <w:szCs w:val="24"/>
              </w:rPr>
              <w:t>m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e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a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1"/>
                <w:kern w:val="0"/>
                <w:sz w:val="24"/>
                <w:szCs w:val="24"/>
              </w:rPr>
              <w:t>n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spacing w:val="-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45"/>
                <w:w w:val="141"/>
                <w:kern w:val="0"/>
                <w:sz w:val="24"/>
                <w:szCs w:val="24"/>
              </w:rPr>
              <w:t>±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spacing w:val="-45"/>
                <w:w w:val="14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2"/>
                <w:w w:val="99"/>
                <w:kern w:val="0"/>
                <w:sz w:val="24"/>
                <w:szCs w:val="24"/>
              </w:rPr>
              <w:t>S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w w:val="99"/>
                <w:kern w:val="0"/>
                <w:sz w:val="24"/>
                <w:szCs w:val="24"/>
              </w:rPr>
              <w:t>D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9A4435" w14:textId="50E3BDAC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5.4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.4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C3788C3" w14:textId="5F252533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9.2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.4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9865CB6" w14:textId="3811F6F1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9.43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4.7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29F6A9D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&lt;0.01</w:t>
            </w:r>
          </w:p>
        </w:tc>
      </w:tr>
      <w:tr w:rsidR="007F679C" w:rsidRPr="00E5353D" w14:paraId="7C2A18EF" w14:textId="77777777" w:rsidTr="008503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shd w:val="clear" w:color="auto" w:fill="auto"/>
            <w:vAlign w:val="center"/>
          </w:tcPr>
          <w:p w14:paraId="03D23FE5" w14:textId="767C98EF" w:rsidR="007F679C" w:rsidRPr="00E5353D" w:rsidRDefault="007F679C" w:rsidP="00C41017">
            <w:pPr>
              <w:autoSpaceDE w:val="0"/>
              <w:autoSpaceDN w:val="0"/>
              <w:adjustRightInd w:val="0"/>
              <w:spacing w:before="30"/>
              <w:ind w:left="84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Sex</w:t>
            </w:r>
          </w:p>
        </w:tc>
        <w:tc>
          <w:tcPr>
            <w:tcW w:w="1228" w:type="dxa"/>
            <w:shd w:val="clear" w:color="auto" w:fill="auto"/>
          </w:tcPr>
          <w:p w14:paraId="33E9F528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right="-20" w:firstLine="12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</w:t>
            </w: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a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6EC584" w14:textId="5178BEF9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/5</w:t>
            </w:r>
            <w:r w:rsidR="00C41017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80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19C2576" w14:textId="20433DC9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/5</w:t>
            </w:r>
            <w:r w:rsidR="00C41017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60%)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E55BE70" w14:textId="4EA60E01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6/30</w:t>
            </w:r>
            <w:r w:rsidR="00C41017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86.67%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A77ACBA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 w:rsidR="007F679C" w:rsidRPr="00E5353D" w14:paraId="418AA46C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</w:tcPr>
          <w:p w14:paraId="760B7FF5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jc w:val="left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3238D304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F</w:t>
            </w:r>
            <w:r w:rsidRPr="00E5353D">
              <w:rPr>
                <w:rFonts w:ascii="Times New Roman" w:hAnsi="Times New Roman"/>
                <w:color w:val="auto"/>
                <w:spacing w:val="2"/>
                <w:kern w:val="0"/>
                <w:sz w:val="24"/>
                <w:szCs w:val="24"/>
              </w:rPr>
              <w:t>e</w:t>
            </w:r>
            <w:r w:rsidRPr="00E5353D">
              <w:rPr>
                <w:rFonts w:ascii="Times New Roman" w:hAnsi="Times New Roman"/>
                <w:color w:val="auto"/>
                <w:spacing w:val="-4"/>
                <w:kern w:val="0"/>
                <w:sz w:val="24"/>
                <w:szCs w:val="24"/>
              </w:rPr>
              <w:t>m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a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04016A" w14:textId="537408DD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/5</w:t>
            </w:r>
            <w:r w:rsidR="00C41017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20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9B72BDB" w14:textId="2584F196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/5</w:t>
            </w:r>
            <w:r w:rsidR="00C41017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40%)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31A3D0F" w14:textId="7834BF29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/30</w:t>
            </w:r>
            <w:r w:rsidR="00C41017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13.33%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0A553BF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 w:rsidR="007F679C" w:rsidRPr="00E5353D" w14:paraId="08CD709A" w14:textId="77777777" w:rsidTr="008503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7ED29B7F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A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1"/>
                <w:kern w:val="0"/>
                <w:sz w:val="24"/>
                <w:szCs w:val="24"/>
              </w:rPr>
              <w:t>L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T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I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U/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L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A4564A" w14:textId="6BB26E38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9.0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4.8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B8F3829" w14:textId="11EEBE86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73.2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0.3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06A70A8" w14:textId="790815E2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4.67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5.4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E70CF4C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 w:rsidR="007F679C" w:rsidRPr="00E5353D" w14:paraId="55B5C791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4C657D31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AST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I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U/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L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8091F2" w14:textId="171565E1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3.5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3.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B6BE641" w14:textId="283C389B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7.8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3.2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56D107A" w14:textId="2610A7A0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08.33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927.5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41DC907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 w:rsidR="007F679C" w:rsidRPr="00E5353D" w14:paraId="6B01DAFC" w14:textId="77777777" w:rsidTr="008503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39B5DE18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A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KP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I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U/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L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15FF16" w14:textId="34DB4B92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4.0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6.6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3E7A398" w14:textId="76998513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8.6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8.9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87BC554" w14:textId="7B613884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76.03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5.9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F4DE973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 w:rsidR="007F679C" w:rsidRPr="00E5353D" w14:paraId="64C2DE8B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413AD947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r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noBreakHyphen/>
              <w:t>GT (IU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AE49A5" w14:textId="3E281502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1.5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1.3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E4BF20A" w14:textId="70AC8CAF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1.6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7.1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2916531" w14:textId="180FB7FA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5.4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5.34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EE3D081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 w:rsidR="007F679C" w:rsidRPr="00E5353D" w14:paraId="16C0E979" w14:textId="77777777" w:rsidTr="008503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22E07A1A" w14:textId="237F7A4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Bil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μ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4"/>
                <w:kern w:val="0"/>
                <w:sz w:val="24"/>
                <w:szCs w:val="24"/>
              </w:rPr>
              <w:t>m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o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l/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L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B8F7BD" w14:textId="7A7A12AD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5.05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.9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B04BB4C" w14:textId="773DD6FC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0.58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.4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F91F779" w14:textId="7620142E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6.68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8.9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DCFC4E2" w14:textId="3963BC8D" w:rsidR="007F679C" w:rsidRPr="00E5353D" w:rsidRDefault="00DA4E00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</w:t>
            </w:r>
            <w:r w:rsidR="007F679C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</w:tr>
      <w:tr w:rsidR="007F679C" w:rsidRPr="00E5353D" w14:paraId="25571A1F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01C9727F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A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lb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1"/>
                <w:kern w:val="0"/>
                <w:sz w:val="24"/>
                <w:szCs w:val="24"/>
              </w:rPr>
              <w:t>g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2"/>
                <w:kern w:val="0"/>
                <w:sz w:val="24"/>
                <w:szCs w:val="24"/>
              </w:rPr>
              <w:t>/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2"/>
                <w:kern w:val="0"/>
                <w:sz w:val="24"/>
                <w:szCs w:val="24"/>
              </w:rPr>
              <w:t>L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3A13B5" w14:textId="3F6088E4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3.5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.5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712C89E" w14:textId="0197C084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4.40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.1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6A73948" w14:textId="52B569C0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6.77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.7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84D3780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 w:rsidR="007F679C" w:rsidRPr="00E5353D" w14:paraId="3CE03AB2" w14:textId="77777777" w:rsidTr="008503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1991CAF7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T (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2425F3" w14:textId="73875EFE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2.05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.4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AD081F1" w14:textId="7802BC24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2.06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8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C15C9E7" w14:textId="6048DE90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1.87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9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AEF641B" w14:textId="77707AB9" w:rsidR="007F679C" w:rsidRPr="00E5353D" w:rsidRDefault="00DA4E00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</w:t>
            </w:r>
            <w:r w:rsidR="007F679C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</w:tr>
      <w:tr w:rsidR="007F679C" w:rsidRPr="00E5353D" w14:paraId="194BBEEF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  <w:vAlign w:val="center"/>
          </w:tcPr>
          <w:p w14:paraId="0138A52C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30"/>
              <w:ind w:left="108"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AFP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μg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2528AD" w14:textId="549327EB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4.95</w:t>
            </w:r>
            <w:r w:rsidR="002A2CB2"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3.4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966EAF" w14:textId="2B15729A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15.38</w:t>
            </w:r>
            <w:r w:rsidR="002A2CB2"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22.7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F20FBEC" w14:textId="1E96D935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1577.71</w:t>
            </w:r>
            <w:r w:rsidR="002A2CB2"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±</w:t>
            </w:r>
            <w:r w:rsidR="002A2CB2"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spacing w:val="1"/>
                <w:kern w:val="0"/>
                <w:sz w:val="24"/>
                <w:szCs w:val="24"/>
              </w:rPr>
              <w:t>3349.6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F6D9076" w14:textId="591EEB27" w:rsidR="007F679C" w:rsidRPr="00E5353D" w:rsidRDefault="00DA4E00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</w:t>
            </w:r>
            <w:r w:rsidR="007F679C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</w:tr>
      <w:tr w:rsidR="007F679C" w:rsidRPr="00E5353D" w14:paraId="5AB1DBAC" w14:textId="77777777" w:rsidTr="008503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shd w:val="clear" w:color="auto" w:fill="auto"/>
            <w:vAlign w:val="center"/>
          </w:tcPr>
          <w:p w14:paraId="3ACC099A" w14:textId="6F776B17" w:rsidR="007F679C" w:rsidRPr="00E5353D" w:rsidRDefault="007F679C" w:rsidP="005E39D3">
            <w:pPr>
              <w:autoSpaceDE w:val="0"/>
              <w:autoSpaceDN w:val="0"/>
              <w:adjustRightInd w:val="0"/>
              <w:spacing w:before="23"/>
              <w:ind w:right="-2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H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2"/>
                <w:kern w:val="0"/>
                <w:sz w:val="24"/>
                <w:szCs w:val="24"/>
              </w:rPr>
              <w:t>B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V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8"/>
                <w:kern w:val="0"/>
                <w:sz w:val="24"/>
                <w:szCs w:val="24"/>
              </w:rPr>
              <w:t>-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3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A</w:t>
            </w:r>
            <w:r w:rsidR="00C41017"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1"/>
                <w:kern w:val="0"/>
                <w:sz w:val="24"/>
                <w:szCs w:val="24"/>
              </w:rPr>
              <w:t>(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IU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2"/>
                <w:kern w:val="0"/>
                <w:sz w:val="24"/>
                <w:szCs w:val="24"/>
              </w:rPr>
              <w:t>/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spacing w:val="-4"/>
                <w:kern w:val="0"/>
                <w:sz w:val="24"/>
                <w:szCs w:val="24"/>
              </w:rPr>
              <w:t>m</w:t>
            </w:r>
            <w:r w:rsidRPr="00E5353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l)</w:t>
            </w:r>
          </w:p>
        </w:tc>
        <w:tc>
          <w:tcPr>
            <w:tcW w:w="1228" w:type="dxa"/>
            <w:shd w:val="clear" w:color="auto" w:fill="auto"/>
          </w:tcPr>
          <w:p w14:paraId="40991962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23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  <w:vertAlign w:val="superscript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&lt;5*10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6FA688" w14:textId="2C6F38FD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/5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20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25498C1" w14:textId="4D14E7F9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/5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60%)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2750CCA" w14:textId="3D1A03EB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6/26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61.5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F7871C8" w14:textId="77777777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 w:rsidR="007F679C" w:rsidRPr="00E5353D" w14:paraId="5E22067A" w14:textId="77777777" w:rsidTr="00850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</w:tcPr>
          <w:p w14:paraId="74454367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23"/>
              <w:ind w:right="-20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2037B22B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before="23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≥5*10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BAD6E4" w14:textId="41EA1ADA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/5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80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1D2B64F" w14:textId="36141FF0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/5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40%)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BA8A123" w14:textId="2A151E06" w:rsidR="007F679C" w:rsidRPr="00E5353D" w:rsidRDefault="007F679C" w:rsidP="00C4101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0/26</w:t>
            </w:r>
            <w:r w:rsidR="002A2CB2"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E5353D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(38.5%)</w:t>
            </w:r>
          </w:p>
        </w:tc>
        <w:tc>
          <w:tcPr>
            <w:tcW w:w="903" w:type="dxa"/>
            <w:vMerge/>
            <w:shd w:val="clear" w:color="auto" w:fill="auto"/>
          </w:tcPr>
          <w:p w14:paraId="5F3A642D" w14:textId="77777777" w:rsidR="007F679C" w:rsidRPr="00E5353D" w:rsidRDefault="007F679C" w:rsidP="005E39D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</w:p>
        </w:tc>
      </w:tr>
    </w:tbl>
    <w:p w14:paraId="5A5F55B4" w14:textId="77777777" w:rsidR="007F679C" w:rsidRPr="00E5353D" w:rsidRDefault="007F679C" w:rsidP="007F679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1667BD00" w14:textId="519E7CC3" w:rsidR="00106128" w:rsidRPr="00E5353D" w:rsidRDefault="00106128">
      <w:pPr>
        <w:widowControl/>
        <w:jc w:val="left"/>
        <w:rPr>
          <w:rFonts w:ascii="Times New Roman" w:eastAsia="TimesNewRoman" w:hAnsi="Times New Roman"/>
          <w:kern w:val="0"/>
          <w:sz w:val="24"/>
          <w:szCs w:val="24"/>
        </w:rPr>
      </w:pPr>
      <w:r w:rsidRPr="00E5353D">
        <w:rPr>
          <w:rFonts w:ascii="Times New Roman" w:eastAsia="TimesNewRoman" w:hAnsi="Times New Roman"/>
          <w:kern w:val="0"/>
          <w:sz w:val="24"/>
          <w:szCs w:val="24"/>
        </w:rPr>
        <w:br w:type="page"/>
      </w:r>
    </w:p>
    <w:p w14:paraId="189EB69D" w14:textId="29F1D69E" w:rsidR="000C35AE" w:rsidRPr="00E5353D" w:rsidRDefault="000C35AE" w:rsidP="00CC74B8">
      <w:pPr>
        <w:widowControl/>
        <w:spacing w:line="360" w:lineRule="auto"/>
        <w:jc w:val="left"/>
        <w:rPr>
          <w:rFonts w:ascii="Times New Roman" w:eastAsia="TimesNewRoman" w:hAnsi="Times New Roman"/>
          <w:kern w:val="0"/>
          <w:sz w:val="24"/>
          <w:szCs w:val="24"/>
        </w:rPr>
      </w:pPr>
      <w:r w:rsidRPr="00E5353D">
        <w:rPr>
          <w:rFonts w:ascii="Times New Roman" w:hAnsi="Times New Roman"/>
          <w:b/>
          <w:kern w:val="0"/>
          <w:sz w:val="24"/>
          <w:szCs w:val="24"/>
        </w:rPr>
        <w:t>S</w:t>
      </w:r>
      <w:r w:rsidRPr="00E5353D">
        <w:rPr>
          <w:rFonts w:ascii="Times New Roman" w:hAnsi="Times New Roman" w:hint="eastAsia"/>
          <w:b/>
          <w:kern w:val="0"/>
          <w:sz w:val="24"/>
          <w:szCs w:val="24"/>
        </w:rPr>
        <w:t>upplement</w:t>
      </w:r>
      <w:r w:rsidRPr="00E5353D">
        <w:rPr>
          <w:rFonts w:ascii="Times New Roman" w:hAnsi="Times New Roman"/>
          <w:b/>
          <w:kern w:val="0"/>
          <w:sz w:val="24"/>
          <w:szCs w:val="24"/>
        </w:rPr>
        <w:t xml:space="preserve"> Table</w:t>
      </w:r>
      <w:r w:rsidRPr="00E5353D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5663F2">
        <w:rPr>
          <w:rFonts w:ascii="Times New Roman" w:hAnsi="Times New Roman"/>
          <w:b/>
          <w:bCs/>
          <w:kern w:val="0"/>
          <w:position w:val="-1"/>
          <w:sz w:val="24"/>
          <w:szCs w:val="24"/>
        </w:rPr>
        <w:t>2</w:t>
      </w:r>
      <w:r w:rsidRPr="00E5353D">
        <w:rPr>
          <w:rFonts w:ascii="Times New Roman" w:hAnsi="Times New Roman"/>
          <w:b/>
          <w:bCs/>
          <w:kern w:val="0"/>
          <w:position w:val="-1"/>
          <w:sz w:val="24"/>
          <w:szCs w:val="24"/>
        </w:rPr>
        <w:t>.</w:t>
      </w:r>
      <w:r w:rsidRPr="00E5353D">
        <w:rPr>
          <w:rFonts w:ascii="Times New Roman" w:hAnsi="Times New Roman"/>
          <w:spacing w:val="-1"/>
          <w:kern w:val="0"/>
          <w:sz w:val="24"/>
          <w:szCs w:val="24"/>
        </w:rPr>
        <w:t xml:space="preserve"> </w:t>
      </w:r>
      <w:r w:rsidR="00C14F91" w:rsidRPr="00E5353D">
        <w:rPr>
          <w:rFonts w:ascii="Times New Roman" w:eastAsia="TimesNewRoman" w:hAnsi="Times New Roman"/>
          <w:kern w:val="0"/>
          <w:sz w:val="24"/>
          <w:szCs w:val="24"/>
        </w:rPr>
        <w:t>C</w:t>
      </w:r>
      <w:r w:rsidRPr="00E5353D">
        <w:rPr>
          <w:rFonts w:ascii="Times New Roman" w:eastAsia="TimesNewRoman" w:hAnsi="Times New Roman"/>
          <w:kern w:val="0"/>
          <w:sz w:val="24"/>
          <w:szCs w:val="24"/>
        </w:rPr>
        <w:t>orrelation between intra-hepatic IL-34/MCSF/CD68+ TAMs and clinical pathological parameters</w:t>
      </w:r>
      <w:r w:rsidR="00C14F91" w:rsidRPr="00E5353D">
        <w:rPr>
          <w:rFonts w:ascii="Times New Roman" w:eastAsia="TimesNewRoman" w:hAnsi="Times New Roman"/>
          <w:kern w:val="0"/>
          <w:sz w:val="24"/>
          <w:szCs w:val="24"/>
        </w:rPr>
        <w:t xml:space="preserve"> of HBV-HCC</w:t>
      </w:r>
      <w:r w:rsidR="003A4E41">
        <w:rPr>
          <w:rFonts w:ascii="Times New Roman" w:eastAsia="TimesNewRoman" w:hAnsi="Times New Roman"/>
          <w:kern w:val="0"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60"/>
        <w:gridCol w:w="12"/>
        <w:gridCol w:w="1263"/>
        <w:gridCol w:w="12"/>
        <w:gridCol w:w="1158"/>
        <w:gridCol w:w="12"/>
        <w:gridCol w:w="1216"/>
        <w:gridCol w:w="12"/>
        <w:gridCol w:w="1118"/>
        <w:gridCol w:w="12"/>
        <w:gridCol w:w="1214"/>
        <w:gridCol w:w="12"/>
        <w:gridCol w:w="1363"/>
      </w:tblGrid>
      <w:tr w:rsidR="002A2CB2" w:rsidRPr="00E5353D" w14:paraId="24F07DF9" w14:textId="77777777" w:rsidTr="00963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D2E53" w14:textId="77777777" w:rsidR="002A2CB2" w:rsidRPr="00E5353D" w:rsidRDefault="002A2CB2" w:rsidP="006A0D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159AC" w14:textId="77777777" w:rsidR="002A2CB2" w:rsidRPr="00E5353D" w:rsidRDefault="002A2CB2" w:rsidP="006A0D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IL-34</w:t>
            </w:r>
          </w:p>
        </w:tc>
        <w:tc>
          <w:tcPr>
            <w:tcW w:w="23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A26A0" w14:textId="77777777" w:rsidR="002A2CB2" w:rsidRPr="00E5353D" w:rsidRDefault="002A2CB2" w:rsidP="006A0D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MCSF</w:t>
            </w:r>
          </w:p>
        </w:tc>
        <w:tc>
          <w:tcPr>
            <w:tcW w:w="26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8ADCF" w14:textId="77777777" w:rsidR="002A2CB2" w:rsidRPr="00E5353D" w:rsidRDefault="002A2CB2" w:rsidP="006A0D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CD68</w:t>
            </w: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superscript"/>
              </w:rPr>
              <w:t>+</w:t>
            </w: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TAMs</w:t>
            </w:r>
          </w:p>
        </w:tc>
      </w:tr>
      <w:tr w:rsidR="002A2CB2" w:rsidRPr="00E5353D" w14:paraId="44407C82" w14:textId="77777777" w:rsidTr="006A2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1D6D89" w14:textId="77777777" w:rsidR="002A2CB2" w:rsidRPr="00E5353D" w:rsidRDefault="002A2CB2" w:rsidP="006A0D56">
            <w:pPr>
              <w:keepNext/>
              <w:keepLines/>
              <w:autoSpaceDE w:val="0"/>
              <w:autoSpaceDN w:val="0"/>
              <w:adjustRightInd w:val="0"/>
              <w:spacing w:before="340" w:after="330" w:line="360" w:lineRule="auto"/>
              <w:jc w:val="left"/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24EF3" w14:textId="676FE5E0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r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B9253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i/>
                <w:color w:val="auto"/>
                <w:kern w:val="0"/>
                <w:sz w:val="24"/>
                <w:szCs w:val="24"/>
              </w:rPr>
              <w:t>p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95005" w14:textId="5CB2F480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r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FAFCD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i/>
                <w:color w:val="auto"/>
                <w:kern w:val="0"/>
                <w:sz w:val="24"/>
                <w:szCs w:val="24"/>
              </w:rPr>
              <w:t>p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81919" w14:textId="2C47181C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r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7B4D0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i/>
                <w:color w:val="auto"/>
                <w:kern w:val="0"/>
                <w:sz w:val="24"/>
                <w:szCs w:val="24"/>
              </w:rPr>
              <w:t>p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 xml:space="preserve"> value</w:t>
            </w:r>
          </w:p>
        </w:tc>
      </w:tr>
      <w:tr w:rsidR="002A2CB2" w:rsidRPr="00E5353D" w14:paraId="05C59F87" w14:textId="77777777" w:rsidTr="006A21E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53D24E" w14:textId="3398820A" w:rsidR="002A2CB2" w:rsidRPr="00E5353D" w:rsidRDefault="002A2CB2" w:rsidP="006A0D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b w:val="0"/>
                <w:bCs w:val="0"/>
                <w:kern w:val="0"/>
                <w:sz w:val="24"/>
                <w:szCs w:val="24"/>
              </w:rPr>
              <w:t>I</w:t>
            </w:r>
            <w:r w:rsidRPr="00E5353D">
              <w:rPr>
                <w:rFonts w:ascii="Times New Roman" w:eastAsia="TimesNewRoman" w:hAnsi="Times New Roman"/>
                <w:b w:val="0"/>
                <w:bCs w:val="0"/>
                <w:kern w:val="0"/>
                <w:sz w:val="24"/>
                <w:szCs w:val="24"/>
              </w:rPr>
              <w:t>L-34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8B7BC58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3BC17D25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gridSpan w:val="2"/>
            <w:shd w:val="clear" w:color="auto" w:fill="auto"/>
          </w:tcPr>
          <w:p w14:paraId="08EAD3FB" w14:textId="3219248D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0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.317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33D2E800" w14:textId="3EE4598F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3D1B1B19" w14:textId="4B1BC6F6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0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.491</w:t>
            </w:r>
          </w:p>
        </w:tc>
        <w:tc>
          <w:tcPr>
            <w:tcW w:w="1363" w:type="dxa"/>
            <w:tcBorders>
              <w:right w:val="nil"/>
            </w:tcBorders>
            <w:shd w:val="clear" w:color="auto" w:fill="auto"/>
          </w:tcPr>
          <w:p w14:paraId="53EB526A" w14:textId="0B1648E4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&lt;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0.01</w:t>
            </w:r>
          </w:p>
        </w:tc>
      </w:tr>
      <w:tr w:rsidR="002A2CB2" w:rsidRPr="00E5353D" w14:paraId="3E2A021A" w14:textId="77777777" w:rsidTr="006F3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1B7779D" w14:textId="3808DD1C" w:rsidR="002A2CB2" w:rsidRPr="00E5353D" w:rsidRDefault="002A2CB2" w:rsidP="006C7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b w:val="0"/>
                <w:bCs w:val="0"/>
                <w:kern w:val="0"/>
                <w:sz w:val="24"/>
                <w:szCs w:val="24"/>
              </w:rPr>
              <w:t>M</w:t>
            </w:r>
            <w:r w:rsidRPr="00E5353D">
              <w:rPr>
                <w:rFonts w:ascii="Times New Roman" w:eastAsia="TimesNewRoman" w:hAnsi="Times New Roman"/>
                <w:b w:val="0"/>
                <w:bCs w:val="0"/>
                <w:kern w:val="0"/>
                <w:sz w:val="24"/>
                <w:szCs w:val="24"/>
              </w:rPr>
              <w:t>CS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6747D4D" w14:textId="14EE1C29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0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.31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DF7E6D0" w14:textId="0DBB1336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28" w:type="dxa"/>
            <w:gridSpan w:val="2"/>
            <w:shd w:val="clear" w:color="auto" w:fill="auto"/>
          </w:tcPr>
          <w:p w14:paraId="4A5E8C5C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gridSpan w:val="2"/>
            <w:shd w:val="clear" w:color="auto" w:fill="auto"/>
          </w:tcPr>
          <w:p w14:paraId="283B7440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shd w:val="clear" w:color="auto" w:fill="auto"/>
          </w:tcPr>
          <w:p w14:paraId="0BE77207" w14:textId="641175A2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0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.517</w:t>
            </w:r>
          </w:p>
        </w:tc>
        <w:tc>
          <w:tcPr>
            <w:tcW w:w="1363" w:type="dxa"/>
            <w:shd w:val="clear" w:color="auto" w:fill="auto"/>
          </w:tcPr>
          <w:p w14:paraId="490E218D" w14:textId="5564AC1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&lt;</w:t>
            </w:r>
            <w:r w:rsidRPr="00E5353D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0.01</w:t>
            </w:r>
          </w:p>
        </w:tc>
      </w:tr>
      <w:tr w:rsidR="002A2CB2" w:rsidRPr="00E5353D" w14:paraId="78AF65CE" w14:textId="77777777" w:rsidTr="006F3F1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0F45D0" w14:textId="77777777" w:rsidR="002A2CB2" w:rsidRPr="00E5353D" w:rsidRDefault="002A2CB2" w:rsidP="006A0D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18FF003" w14:textId="0E8FFB5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0.18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9F76FBD" w14:textId="532C02DC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  <w:tc>
          <w:tcPr>
            <w:tcW w:w="1228" w:type="dxa"/>
            <w:gridSpan w:val="2"/>
            <w:shd w:val="clear" w:color="auto" w:fill="auto"/>
          </w:tcPr>
          <w:p w14:paraId="04869EE6" w14:textId="35E67D64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-0.092</w:t>
            </w:r>
          </w:p>
        </w:tc>
        <w:tc>
          <w:tcPr>
            <w:tcW w:w="1130" w:type="dxa"/>
            <w:gridSpan w:val="2"/>
            <w:shd w:val="clear" w:color="auto" w:fill="auto"/>
          </w:tcPr>
          <w:p w14:paraId="3B8A8CFC" w14:textId="77777777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4D4F7890" w14:textId="5D190B16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-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0.305</w:t>
            </w:r>
          </w:p>
        </w:tc>
        <w:tc>
          <w:tcPr>
            <w:tcW w:w="1363" w:type="dxa"/>
            <w:shd w:val="clear" w:color="auto" w:fill="auto"/>
          </w:tcPr>
          <w:p w14:paraId="7CD0FE0E" w14:textId="0EA37C9D" w:rsidR="002A2CB2" w:rsidRPr="00E5353D" w:rsidRDefault="002A2CB2" w:rsidP="006F3F1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 w:rsidR="00C51D2B" w:rsidRPr="00E5353D" w14:paraId="2A6E5445" w14:textId="77777777" w:rsidTr="00C5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EE5239" w14:textId="54D20DD5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shd w:val="clear" w:color="auto" w:fill="auto"/>
          </w:tcPr>
          <w:p w14:paraId="3BD53CA2" w14:textId="19698ACF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-0.087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</w:tcPr>
          <w:p w14:paraId="7E83EA4A" w14:textId="00FEE64B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  <w:tc>
          <w:tcPr>
            <w:tcW w:w="1228" w:type="dxa"/>
            <w:gridSpan w:val="2"/>
            <w:tcBorders>
              <w:bottom w:val="nil"/>
            </w:tcBorders>
            <w:shd w:val="clear" w:color="auto" w:fill="auto"/>
          </w:tcPr>
          <w:p w14:paraId="25C0181D" w14:textId="4DD57C79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-0.177</w:t>
            </w:r>
          </w:p>
        </w:tc>
        <w:tc>
          <w:tcPr>
            <w:tcW w:w="1130" w:type="dxa"/>
            <w:gridSpan w:val="2"/>
            <w:tcBorders>
              <w:bottom w:val="nil"/>
            </w:tcBorders>
            <w:shd w:val="clear" w:color="auto" w:fill="auto"/>
          </w:tcPr>
          <w:p w14:paraId="5569D47E" w14:textId="121514C3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  <w:tc>
          <w:tcPr>
            <w:tcW w:w="1226" w:type="dxa"/>
            <w:gridSpan w:val="2"/>
            <w:tcBorders>
              <w:bottom w:val="nil"/>
            </w:tcBorders>
            <w:shd w:val="clear" w:color="auto" w:fill="auto"/>
          </w:tcPr>
          <w:p w14:paraId="5809DC4F" w14:textId="4DCA43DF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0.418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D55AA2E" w14:textId="639AA357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&lt;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0.05</w:t>
            </w:r>
          </w:p>
        </w:tc>
      </w:tr>
      <w:tr w:rsidR="00C51D2B" w:rsidRPr="00E5353D" w14:paraId="025F8160" w14:textId="77777777" w:rsidTr="00C51D2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85160" w14:textId="56332691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mor size</w:t>
            </w:r>
            <w:r w:rsidR="006303AB">
              <w:rPr>
                <w:rFonts w:ascii="Times New Roman" w:eastAsia="TimesNew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469D20" w14:textId="3ACB93C8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-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0.248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6B8E0" w14:textId="2EF1305B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ns</w:t>
            </w:r>
          </w:p>
        </w:tc>
        <w:tc>
          <w:tcPr>
            <w:tcW w:w="12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F6AED" w14:textId="75D8DE95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.032</w:t>
            </w:r>
          </w:p>
        </w:tc>
        <w:tc>
          <w:tcPr>
            <w:tcW w:w="11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5E22F" w14:textId="1BDFFDEE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  <w:tc>
          <w:tcPr>
            <w:tcW w:w="12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2307FC" w14:textId="7B1D5A6A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-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0.06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F5F909" w14:textId="3022953C" w:rsidR="00C51D2B" w:rsidRPr="00E5353D" w:rsidRDefault="00C51D2B" w:rsidP="00C51D2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E5353D">
              <w:rPr>
                <w:rFonts w:ascii="Times New Roman" w:eastAsia="TimesNewRoman" w:hAnsi="Times New Roman" w:hint="eastAsia"/>
                <w:color w:val="auto"/>
                <w:kern w:val="0"/>
                <w:sz w:val="24"/>
                <w:szCs w:val="24"/>
              </w:rPr>
              <w:t>n</w:t>
            </w:r>
            <w:r w:rsidRPr="00E5353D">
              <w:rPr>
                <w:rFonts w:ascii="Times New Roman" w:eastAsia="TimesNewRoman" w:hAnsi="Times New Roman"/>
                <w:color w:val="auto"/>
                <w:kern w:val="0"/>
                <w:sz w:val="24"/>
                <w:szCs w:val="24"/>
              </w:rPr>
              <w:t>s</w:t>
            </w:r>
          </w:p>
        </w:tc>
      </w:tr>
    </w:tbl>
    <w:p w14:paraId="67CCE8E8" w14:textId="77777777" w:rsidR="000C35AE" w:rsidRPr="00E5353D" w:rsidRDefault="000C35AE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0C35AE" w:rsidRPr="00E5353D" w:rsidSect="005E6B27">
      <w:headerReference w:type="default" r:id="rId7"/>
      <w:footerReference w:type="default" r:id="rId8"/>
      <w:pgSz w:w="11920" w:h="16840"/>
      <w:pgMar w:top="1134" w:right="1134" w:bottom="1134" w:left="1134" w:header="1446" w:footer="1712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0CD03" w14:textId="77777777" w:rsidR="0074447A" w:rsidRDefault="0074447A">
      <w:r>
        <w:separator/>
      </w:r>
    </w:p>
  </w:endnote>
  <w:endnote w:type="continuationSeparator" w:id="0">
    <w:p w14:paraId="77DF5178" w14:textId="77777777" w:rsidR="0074447A" w:rsidRDefault="0074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9266"/>
      <w:docPartObj>
        <w:docPartGallery w:val="Page Numbers (Bottom of Page)"/>
        <w:docPartUnique/>
      </w:docPartObj>
    </w:sdtPr>
    <w:sdtEndPr/>
    <w:sdtContent>
      <w:p w14:paraId="622F2CD4" w14:textId="77777777" w:rsidR="00072DC2" w:rsidRDefault="002A50EB">
        <w:pPr>
          <w:pStyle w:val="Footer"/>
          <w:jc w:val="center"/>
        </w:pPr>
        <w:r>
          <w:fldChar w:fldCharType="begin"/>
        </w:r>
        <w:r w:rsidR="00072DC2">
          <w:instrText xml:space="preserve"> PAGE   \* MERGEFORMAT </w:instrText>
        </w:r>
        <w:r>
          <w:fldChar w:fldCharType="separate"/>
        </w:r>
        <w:r w:rsidR="00B0513F" w:rsidRPr="00B0513F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46D7BF1F" w14:textId="77777777" w:rsidR="00072DC2" w:rsidRDefault="00072D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ADE17" w14:textId="77777777" w:rsidR="0074447A" w:rsidRDefault="0074447A">
      <w:r>
        <w:separator/>
      </w:r>
    </w:p>
  </w:footnote>
  <w:footnote w:type="continuationSeparator" w:id="0">
    <w:p w14:paraId="2D58F459" w14:textId="77777777" w:rsidR="0074447A" w:rsidRDefault="007444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90A475" w14:textId="77777777" w:rsidR="00072DC2" w:rsidRDefault="00072DC2">
    <w:pPr>
      <w:autoSpaceDE w:val="0"/>
      <w:autoSpaceDN w:val="0"/>
      <w:adjustRightInd w:val="0"/>
      <w:spacing w:line="200" w:lineRule="exact"/>
      <w:jc w:val="left"/>
      <w:rPr>
        <w:rFonts w:ascii="Times New Roman" w:hAnsi="Times New Roman"/>
        <w:kern w:val="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6227B0"/>
    <w:multiLevelType w:val="multilevel"/>
    <w:tmpl w:val="98BAA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720"/>
  <w:drawingGridHorizontalSpacing w:val="105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tpxzpptz0d23ezrd45drtq5ae99zpp5dfs&quot;&gt;My EndNote Library&lt;record-ids&gt;&lt;item&gt;331&lt;/item&gt;&lt;item&gt;524&lt;/item&gt;&lt;item&gt;526&lt;/item&gt;&lt;item&gt;529&lt;/item&gt;&lt;item&gt;531&lt;/item&gt;&lt;item&gt;533&lt;/item&gt;&lt;item&gt;537&lt;/item&gt;&lt;item&gt;542&lt;/item&gt;&lt;item&gt;549&lt;/item&gt;&lt;item&gt;955&lt;/item&gt;&lt;item&gt;960&lt;/item&gt;&lt;item&gt;961&lt;/item&gt;&lt;/record-ids&gt;&lt;/item&gt;&lt;/Libraries&gt;"/>
  </w:docVars>
  <w:rsids>
    <w:rsidRoot w:val="00AF11D1"/>
    <w:rsid w:val="00001E55"/>
    <w:rsid w:val="00002878"/>
    <w:rsid w:val="00007447"/>
    <w:rsid w:val="00007EC7"/>
    <w:rsid w:val="0001020E"/>
    <w:rsid w:val="0001145A"/>
    <w:rsid w:val="00012489"/>
    <w:rsid w:val="00014305"/>
    <w:rsid w:val="000156A2"/>
    <w:rsid w:val="0001642B"/>
    <w:rsid w:val="00021BDC"/>
    <w:rsid w:val="00021ECD"/>
    <w:rsid w:val="00023187"/>
    <w:rsid w:val="0002364E"/>
    <w:rsid w:val="0002410C"/>
    <w:rsid w:val="00025AAB"/>
    <w:rsid w:val="00031410"/>
    <w:rsid w:val="0003225C"/>
    <w:rsid w:val="00032687"/>
    <w:rsid w:val="00033431"/>
    <w:rsid w:val="00034643"/>
    <w:rsid w:val="00034D7F"/>
    <w:rsid w:val="000362CE"/>
    <w:rsid w:val="00036310"/>
    <w:rsid w:val="000371F7"/>
    <w:rsid w:val="00037B19"/>
    <w:rsid w:val="00037B7A"/>
    <w:rsid w:val="00040B4C"/>
    <w:rsid w:val="00042193"/>
    <w:rsid w:val="00043FF2"/>
    <w:rsid w:val="0004495F"/>
    <w:rsid w:val="00045D23"/>
    <w:rsid w:val="0004639C"/>
    <w:rsid w:val="000477DE"/>
    <w:rsid w:val="0004793E"/>
    <w:rsid w:val="000501D7"/>
    <w:rsid w:val="00050C36"/>
    <w:rsid w:val="00050FD6"/>
    <w:rsid w:val="00052C48"/>
    <w:rsid w:val="000530AF"/>
    <w:rsid w:val="00053E71"/>
    <w:rsid w:val="00054A2D"/>
    <w:rsid w:val="00054BB9"/>
    <w:rsid w:val="000575D9"/>
    <w:rsid w:val="00060F46"/>
    <w:rsid w:val="0006116C"/>
    <w:rsid w:val="00061945"/>
    <w:rsid w:val="00062031"/>
    <w:rsid w:val="000634DC"/>
    <w:rsid w:val="00064157"/>
    <w:rsid w:val="0006442E"/>
    <w:rsid w:val="00065EBE"/>
    <w:rsid w:val="00070155"/>
    <w:rsid w:val="0007031A"/>
    <w:rsid w:val="000708C1"/>
    <w:rsid w:val="00071255"/>
    <w:rsid w:val="0007213E"/>
    <w:rsid w:val="0007264D"/>
    <w:rsid w:val="00072DC2"/>
    <w:rsid w:val="00073933"/>
    <w:rsid w:val="0007427C"/>
    <w:rsid w:val="0007429B"/>
    <w:rsid w:val="0007485F"/>
    <w:rsid w:val="0007490E"/>
    <w:rsid w:val="00074CFA"/>
    <w:rsid w:val="0007646F"/>
    <w:rsid w:val="00077133"/>
    <w:rsid w:val="0008076A"/>
    <w:rsid w:val="00082BA3"/>
    <w:rsid w:val="00082E25"/>
    <w:rsid w:val="000834E3"/>
    <w:rsid w:val="00084987"/>
    <w:rsid w:val="00085314"/>
    <w:rsid w:val="00086071"/>
    <w:rsid w:val="0008693A"/>
    <w:rsid w:val="00087405"/>
    <w:rsid w:val="00087F1E"/>
    <w:rsid w:val="000921B8"/>
    <w:rsid w:val="000928F7"/>
    <w:rsid w:val="000948DA"/>
    <w:rsid w:val="00094F38"/>
    <w:rsid w:val="0009535A"/>
    <w:rsid w:val="000960D7"/>
    <w:rsid w:val="000966B4"/>
    <w:rsid w:val="00097984"/>
    <w:rsid w:val="00097CF1"/>
    <w:rsid w:val="000A06C8"/>
    <w:rsid w:val="000A0F2B"/>
    <w:rsid w:val="000A131E"/>
    <w:rsid w:val="000A3B58"/>
    <w:rsid w:val="000A413C"/>
    <w:rsid w:val="000A5584"/>
    <w:rsid w:val="000A593B"/>
    <w:rsid w:val="000A59AD"/>
    <w:rsid w:val="000A6C86"/>
    <w:rsid w:val="000A6F4A"/>
    <w:rsid w:val="000A74C8"/>
    <w:rsid w:val="000B056E"/>
    <w:rsid w:val="000B086A"/>
    <w:rsid w:val="000B24FB"/>
    <w:rsid w:val="000B4BF9"/>
    <w:rsid w:val="000B57C5"/>
    <w:rsid w:val="000B624F"/>
    <w:rsid w:val="000B775F"/>
    <w:rsid w:val="000C003D"/>
    <w:rsid w:val="000C0BEB"/>
    <w:rsid w:val="000C1B58"/>
    <w:rsid w:val="000C2571"/>
    <w:rsid w:val="000C2573"/>
    <w:rsid w:val="000C35AE"/>
    <w:rsid w:val="000C4937"/>
    <w:rsid w:val="000C5F5A"/>
    <w:rsid w:val="000D11C9"/>
    <w:rsid w:val="000D16D5"/>
    <w:rsid w:val="000D2176"/>
    <w:rsid w:val="000D30F8"/>
    <w:rsid w:val="000D3C58"/>
    <w:rsid w:val="000D3ED6"/>
    <w:rsid w:val="000D4C59"/>
    <w:rsid w:val="000D6DA8"/>
    <w:rsid w:val="000D7751"/>
    <w:rsid w:val="000D79AD"/>
    <w:rsid w:val="000E2CE6"/>
    <w:rsid w:val="000E419E"/>
    <w:rsid w:val="000E69EB"/>
    <w:rsid w:val="000F037F"/>
    <w:rsid w:val="000F0D4B"/>
    <w:rsid w:val="000F1DB8"/>
    <w:rsid w:val="000F38D9"/>
    <w:rsid w:val="000F50DF"/>
    <w:rsid w:val="000F5E24"/>
    <w:rsid w:val="000F626A"/>
    <w:rsid w:val="000F7BBD"/>
    <w:rsid w:val="001017EE"/>
    <w:rsid w:val="00103C4D"/>
    <w:rsid w:val="0010456E"/>
    <w:rsid w:val="00104A0E"/>
    <w:rsid w:val="00105335"/>
    <w:rsid w:val="00106128"/>
    <w:rsid w:val="0010653F"/>
    <w:rsid w:val="001108B6"/>
    <w:rsid w:val="0011153D"/>
    <w:rsid w:val="001120A3"/>
    <w:rsid w:val="0011241B"/>
    <w:rsid w:val="00113490"/>
    <w:rsid w:val="001214BA"/>
    <w:rsid w:val="001236BB"/>
    <w:rsid w:val="0012398E"/>
    <w:rsid w:val="001317B9"/>
    <w:rsid w:val="00134CF8"/>
    <w:rsid w:val="00135045"/>
    <w:rsid w:val="001356CF"/>
    <w:rsid w:val="00136E77"/>
    <w:rsid w:val="00140B54"/>
    <w:rsid w:val="00140DE9"/>
    <w:rsid w:val="00141CA8"/>
    <w:rsid w:val="00141D4D"/>
    <w:rsid w:val="0014239A"/>
    <w:rsid w:val="001434B3"/>
    <w:rsid w:val="00144567"/>
    <w:rsid w:val="00145882"/>
    <w:rsid w:val="001461BF"/>
    <w:rsid w:val="00146AD4"/>
    <w:rsid w:val="00146B5B"/>
    <w:rsid w:val="00151A72"/>
    <w:rsid w:val="00151E4D"/>
    <w:rsid w:val="00155228"/>
    <w:rsid w:val="00160192"/>
    <w:rsid w:val="001607F0"/>
    <w:rsid w:val="00162DAF"/>
    <w:rsid w:val="00165620"/>
    <w:rsid w:val="00166F5A"/>
    <w:rsid w:val="001706B3"/>
    <w:rsid w:val="00171B2D"/>
    <w:rsid w:val="001733BB"/>
    <w:rsid w:val="0017406E"/>
    <w:rsid w:val="00176865"/>
    <w:rsid w:val="00176979"/>
    <w:rsid w:val="00176A03"/>
    <w:rsid w:val="00176AE7"/>
    <w:rsid w:val="00177594"/>
    <w:rsid w:val="0018058F"/>
    <w:rsid w:val="00182594"/>
    <w:rsid w:val="00184283"/>
    <w:rsid w:val="0018454A"/>
    <w:rsid w:val="001853F2"/>
    <w:rsid w:val="00185DB7"/>
    <w:rsid w:val="00186BE1"/>
    <w:rsid w:val="00186E86"/>
    <w:rsid w:val="00186ED7"/>
    <w:rsid w:val="001879C1"/>
    <w:rsid w:val="0019000A"/>
    <w:rsid w:val="00190D9D"/>
    <w:rsid w:val="00190F45"/>
    <w:rsid w:val="00191976"/>
    <w:rsid w:val="001930E0"/>
    <w:rsid w:val="00194CE5"/>
    <w:rsid w:val="00195D9B"/>
    <w:rsid w:val="001A075C"/>
    <w:rsid w:val="001A1AA9"/>
    <w:rsid w:val="001A53E6"/>
    <w:rsid w:val="001A5752"/>
    <w:rsid w:val="001A5A64"/>
    <w:rsid w:val="001A7042"/>
    <w:rsid w:val="001A7648"/>
    <w:rsid w:val="001A7839"/>
    <w:rsid w:val="001B11FA"/>
    <w:rsid w:val="001B56C3"/>
    <w:rsid w:val="001B5A3D"/>
    <w:rsid w:val="001C0B18"/>
    <w:rsid w:val="001C15F9"/>
    <w:rsid w:val="001C1E9F"/>
    <w:rsid w:val="001C3A95"/>
    <w:rsid w:val="001C3DCD"/>
    <w:rsid w:val="001C49AF"/>
    <w:rsid w:val="001C5769"/>
    <w:rsid w:val="001D2BEC"/>
    <w:rsid w:val="001D30EA"/>
    <w:rsid w:val="001D31F1"/>
    <w:rsid w:val="001D3E2E"/>
    <w:rsid w:val="001D4A3D"/>
    <w:rsid w:val="001E082D"/>
    <w:rsid w:val="001E2CE1"/>
    <w:rsid w:val="001E2DF2"/>
    <w:rsid w:val="001E3413"/>
    <w:rsid w:val="001E4AC7"/>
    <w:rsid w:val="001E5340"/>
    <w:rsid w:val="001E5934"/>
    <w:rsid w:val="001E6F81"/>
    <w:rsid w:val="001E7D6E"/>
    <w:rsid w:val="001F36BA"/>
    <w:rsid w:val="001F4A99"/>
    <w:rsid w:val="001F5202"/>
    <w:rsid w:val="001F574E"/>
    <w:rsid w:val="0020146E"/>
    <w:rsid w:val="0020311C"/>
    <w:rsid w:val="002033C1"/>
    <w:rsid w:val="00203A5C"/>
    <w:rsid w:val="00204D12"/>
    <w:rsid w:val="00204E64"/>
    <w:rsid w:val="0020584C"/>
    <w:rsid w:val="00207729"/>
    <w:rsid w:val="002102FF"/>
    <w:rsid w:val="00210E62"/>
    <w:rsid w:val="0021130D"/>
    <w:rsid w:val="0021191C"/>
    <w:rsid w:val="002124CF"/>
    <w:rsid w:val="00214828"/>
    <w:rsid w:val="00216EDF"/>
    <w:rsid w:val="002170AA"/>
    <w:rsid w:val="002211F7"/>
    <w:rsid w:val="002216E6"/>
    <w:rsid w:val="00221EF5"/>
    <w:rsid w:val="0022238D"/>
    <w:rsid w:val="00223590"/>
    <w:rsid w:val="0022565A"/>
    <w:rsid w:val="002312A3"/>
    <w:rsid w:val="00231940"/>
    <w:rsid w:val="00231C1B"/>
    <w:rsid w:val="0023336A"/>
    <w:rsid w:val="00236137"/>
    <w:rsid w:val="0023663A"/>
    <w:rsid w:val="00236CBD"/>
    <w:rsid w:val="00236E52"/>
    <w:rsid w:val="00236EB3"/>
    <w:rsid w:val="002377C7"/>
    <w:rsid w:val="0024320C"/>
    <w:rsid w:val="0024324B"/>
    <w:rsid w:val="00244A4D"/>
    <w:rsid w:val="00251B70"/>
    <w:rsid w:val="00251EF7"/>
    <w:rsid w:val="0025257D"/>
    <w:rsid w:val="00253B07"/>
    <w:rsid w:val="002543C3"/>
    <w:rsid w:val="0025559D"/>
    <w:rsid w:val="0025584D"/>
    <w:rsid w:val="00255F2C"/>
    <w:rsid w:val="00256E9C"/>
    <w:rsid w:val="002572CB"/>
    <w:rsid w:val="00261967"/>
    <w:rsid w:val="00263410"/>
    <w:rsid w:val="00265166"/>
    <w:rsid w:val="00265225"/>
    <w:rsid w:val="0026541F"/>
    <w:rsid w:val="0026578C"/>
    <w:rsid w:val="00266B88"/>
    <w:rsid w:val="00270162"/>
    <w:rsid w:val="002728D8"/>
    <w:rsid w:val="002739B2"/>
    <w:rsid w:val="00275D3A"/>
    <w:rsid w:val="002779EE"/>
    <w:rsid w:val="002801EA"/>
    <w:rsid w:val="00282AA6"/>
    <w:rsid w:val="002851DC"/>
    <w:rsid w:val="00286101"/>
    <w:rsid w:val="0028698D"/>
    <w:rsid w:val="0029221A"/>
    <w:rsid w:val="0029282D"/>
    <w:rsid w:val="00296919"/>
    <w:rsid w:val="00297B00"/>
    <w:rsid w:val="002A12A5"/>
    <w:rsid w:val="002A1F31"/>
    <w:rsid w:val="002A2CB2"/>
    <w:rsid w:val="002A50EB"/>
    <w:rsid w:val="002B057B"/>
    <w:rsid w:val="002B2EA8"/>
    <w:rsid w:val="002B34F0"/>
    <w:rsid w:val="002B3749"/>
    <w:rsid w:val="002B3A3D"/>
    <w:rsid w:val="002B4DEC"/>
    <w:rsid w:val="002B5B3E"/>
    <w:rsid w:val="002B72C3"/>
    <w:rsid w:val="002C0D46"/>
    <w:rsid w:val="002C0E77"/>
    <w:rsid w:val="002C649E"/>
    <w:rsid w:val="002C749A"/>
    <w:rsid w:val="002D096C"/>
    <w:rsid w:val="002D39CC"/>
    <w:rsid w:val="002D3E97"/>
    <w:rsid w:val="002D3EDC"/>
    <w:rsid w:val="002D42F5"/>
    <w:rsid w:val="002D4E37"/>
    <w:rsid w:val="002E110B"/>
    <w:rsid w:val="002E1B28"/>
    <w:rsid w:val="002E382E"/>
    <w:rsid w:val="002E411A"/>
    <w:rsid w:val="002E49BC"/>
    <w:rsid w:val="002E634E"/>
    <w:rsid w:val="002E6A7D"/>
    <w:rsid w:val="002E7082"/>
    <w:rsid w:val="002F088F"/>
    <w:rsid w:val="002F3099"/>
    <w:rsid w:val="002F39A6"/>
    <w:rsid w:val="002F3EC7"/>
    <w:rsid w:val="002F594E"/>
    <w:rsid w:val="00300D22"/>
    <w:rsid w:val="003018EF"/>
    <w:rsid w:val="00302019"/>
    <w:rsid w:val="00302AEC"/>
    <w:rsid w:val="003030D4"/>
    <w:rsid w:val="003035FA"/>
    <w:rsid w:val="00303737"/>
    <w:rsid w:val="003048AD"/>
    <w:rsid w:val="0030566A"/>
    <w:rsid w:val="003070AC"/>
    <w:rsid w:val="00307ECB"/>
    <w:rsid w:val="00307F4D"/>
    <w:rsid w:val="0031048D"/>
    <w:rsid w:val="00311414"/>
    <w:rsid w:val="00315433"/>
    <w:rsid w:val="0031547B"/>
    <w:rsid w:val="00317DB6"/>
    <w:rsid w:val="0032392A"/>
    <w:rsid w:val="003263B6"/>
    <w:rsid w:val="00330901"/>
    <w:rsid w:val="00330BA8"/>
    <w:rsid w:val="0033253A"/>
    <w:rsid w:val="0033477F"/>
    <w:rsid w:val="003352C4"/>
    <w:rsid w:val="00335BB5"/>
    <w:rsid w:val="00336A32"/>
    <w:rsid w:val="00341282"/>
    <w:rsid w:val="00341614"/>
    <w:rsid w:val="00342C3D"/>
    <w:rsid w:val="00346E4A"/>
    <w:rsid w:val="0034703B"/>
    <w:rsid w:val="00347463"/>
    <w:rsid w:val="00347467"/>
    <w:rsid w:val="003515C6"/>
    <w:rsid w:val="003516FE"/>
    <w:rsid w:val="0035176D"/>
    <w:rsid w:val="003540C4"/>
    <w:rsid w:val="0035492E"/>
    <w:rsid w:val="0035513E"/>
    <w:rsid w:val="00356B9F"/>
    <w:rsid w:val="003604E4"/>
    <w:rsid w:val="003651FA"/>
    <w:rsid w:val="00365F93"/>
    <w:rsid w:val="00367A85"/>
    <w:rsid w:val="00367ABE"/>
    <w:rsid w:val="00370AE2"/>
    <w:rsid w:val="00370D30"/>
    <w:rsid w:val="003731F6"/>
    <w:rsid w:val="003739A3"/>
    <w:rsid w:val="0037577F"/>
    <w:rsid w:val="0037679B"/>
    <w:rsid w:val="00376D60"/>
    <w:rsid w:val="00381C60"/>
    <w:rsid w:val="003847F8"/>
    <w:rsid w:val="00385251"/>
    <w:rsid w:val="003853EC"/>
    <w:rsid w:val="00385F2E"/>
    <w:rsid w:val="00386F1E"/>
    <w:rsid w:val="00392984"/>
    <w:rsid w:val="00392EB7"/>
    <w:rsid w:val="00393E3E"/>
    <w:rsid w:val="003950AA"/>
    <w:rsid w:val="00395BE5"/>
    <w:rsid w:val="00396219"/>
    <w:rsid w:val="00396836"/>
    <w:rsid w:val="00396882"/>
    <w:rsid w:val="00397778"/>
    <w:rsid w:val="003A1C58"/>
    <w:rsid w:val="003A1C63"/>
    <w:rsid w:val="003A1F5C"/>
    <w:rsid w:val="003A220C"/>
    <w:rsid w:val="003A2A61"/>
    <w:rsid w:val="003A3059"/>
    <w:rsid w:val="003A3832"/>
    <w:rsid w:val="003A3ADD"/>
    <w:rsid w:val="003A3DFA"/>
    <w:rsid w:val="003A4924"/>
    <w:rsid w:val="003A4E41"/>
    <w:rsid w:val="003A5835"/>
    <w:rsid w:val="003A5898"/>
    <w:rsid w:val="003A60ED"/>
    <w:rsid w:val="003A6843"/>
    <w:rsid w:val="003B0177"/>
    <w:rsid w:val="003B0696"/>
    <w:rsid w:val="003B3EEE"/>
    <w:rsid w:val="003B468F"/>
    <w:rsid w:val="003B5A2A"/>
    <w:rsid w:val="003B6D40"/>
    <w:rsid w:val="003C2C29"/>
    <w:rsid w:val="003C2C94"/>
    <w:rsid w:val="003C3034"/>
    <w:rsid w:val="003C3808"/>
    <w:rsid w:val="003C3B05"/>
    <w:rsid w:val="003C4B6D"/>
    <w:rsid w:val="003C7436"/>
    <w:rsid w:val="003C7E8A"/>
    <w:rsid w:val="003C7EA4"/>
    <w:rsid w:val="003D026B"/>
    <w:rsid w:val="003D05C8"/>
    <w:rsid w:val="003D0FA9"/>
    <w:rsid w:val="003D2C87"/>
    <w:rsid w:val="003D2CB7"/>
    <w:rsid w:val="003D4D0C"/>
    <w:rsid w:val="003D584F"/>
    <w:rsid w:val="003D6216"/>
    <w:rsid w:val="003D6261"/>
    <w:rsid w:val="003E2288"/>
    <w:rsid w:val="003E23F5"/>
    <w:rsid w:val="003E2505"/>
    <w:rsid w:val="003E592C"/>
    <w:rsid w:val="003E65A8"/>
    <w:rsid w:val="003F0048"/>
    <w:rsid w:val="003F0907"/>
    <w:rsid w:val="003F0A0F"/>
    <w:rsid w:val="003F3165"/>
    <w:rsid w:val="003F45EE"/>
    <w:rsid w:val="003F485E"/>
    <w:rsid w:val="003F6824"/>
    <w:rsid w:val="00400640"/>
    <w:rsid w:val="00400BB1"/>
    <w:rsid w:val="00401BB8"/>
    <w:rsid w:val="00403186"/>
    <w:rsid w:val="004031B6"/>
    <w:rsid w:val="004049A2"/>
    <w:rsid w:val="0040561E"/>
    <w:rsid w:val="00406369"/>
    <w:rsid w:val="004064DA"/>
    <w:rsid w:val="00406C30"/>
    <w:rsid w:val="00407253"/>
    <w:rsid w:val="004078E6"/>
    <w:rsid w:val="00412EFA"/>
    <w:rsid w:val="0041433C"/>
    <w:rsid w:val="00414421"/>
    <w:rsid w:val="00417EC3"/>
    <w:rsid w:val="0042176E"/>
    <w:rsid w:val="00421ADB"/>
    <w:rsid w:val="00422E01"/>
    <w:rsid w:val="00424AB9"/>
    <w:rsid w:val="00426640"/>
    <w:rsid w:val="004275C5"/>
    <w:rsid w:val="00427A9D"/>
    <w:rsid w:val="004312E9"/>
    <w:rsid w:val="004316D6"/>
    <w:rsid w:val="00433A79"/>
    <w:rsid w:val="004345B6"/>
    <w:rsid w:val="0043588E"/>
    <w:rsid w:val="004404AC"/>
    <w:rsid w:val="00440BC4"/>
    <w:rsid w:val="00440CA4"/>
    <w:rsid w:val="00442CAA"/>
    <w:rsid w:val="00443381"/>
    <w:rsid w:val="004435F9"/>
    <w:rsid w:val="004443DE"/>
    <w:rsid w:val="00444E57"/>
    <w:rsid w:val="00447A76"/>
    <w:rsid w:val="00447EB6"/>
    <w:rsid w:val="004504B1"/>
    <w:rsid w:val="00450581"/>
    <w:rsid w:val="004509F3"/>
    <w:rsid w:val="00452B82"/>
    <w:rsid w:val="00453274"/>
    <w:rsid w:val="00454240"/>
    <w:rsid w:val="00457E58"/>
    <w:rsid w:val="00460BD4"/>
    <w:rsid w:val="00462EB5"/>
    <w:rsid w:val="00463471"/>
    <w:rsid w:val="00463910"/>
    <w:rsid w:val="0046454E"/>
    <w:rsid w:val="004646C3"/>
    <w:rsid w:val="0046768E"/>
    <w:rsid w:val="0047072F"/>
    <w:rsid w:val="00470B92"/>
    <w:rsid w:val="00472016"/>
    <w:rsid w:val="00472CEF"/>
    <w:rsid w:val="00472D92"/>
    <w:rsid w:val="00473911"/>
    <w:rsid w:val="0047501B"/>
    <w:rsid w:val="00475A12"/>
    <w:rsid w:val="00475A6A"/>
    <w:rsid w:val="00475D99"/>
    <w:rsid w:val="004761E8"/>
    <w:rsid w:val="00481A81"/>
    <w:rsid w:val="0048398C"/>
    <w:rsid w:val="00483F73"/>
    <w:rsid w:val="00486906"/>
    <w:rsid w:val="00486CFD"/>
    <w:rsid w:val="00487BD6"/>
    <w:rsid w:val="0049125B"/>
    <w:rsid w:val="004914BA"/>
    <w:rsid w:val="004930BB"/>
    <w:rsid w:val="00493523"/>
    <w:rsid w:val="004961E7"/>
    <w:rsid w:val="004967CB"/>
    <w:rsid w:val="004A539E"/>
    <w:rsid w:val="004A5D1A"/>
    <w:rsid w:val="004B292F"/>
    <w:rsid w:val="004B3250"/>
    <w:rsid w:val="004B32BD"/>
    <w:rsid w:val="004B3DE6"/>
    <w:rsid w:val="004B4457"/>
    <w:rsid w:val="004B525C"/>
    <w:rsid w:val="004B5C52"/>
    <w:rsid w:val="004C3351"/>
    <w:rsid w:val="004C3B9E"/>
    <w:rsid w:val="004C4143"/>
    <w:rsid w:val="004C6411"/>
    <w:rsid w:val="004C6563"/>
    <w:rsid w:val="004C6BA3"/>
    <w:rsid w:val="004C6D8D"/>
    <w:rsid w:val="004C6F08"/>
    <w:rsid w:val="004D15B2"/>
    <w:rsid w:val="004D15EE"/>
    <w:rsid w:val="004D381E"/>
    <w:rsid w:val="004D3F84"/>
    <w:rsid w:val="004D451D"/>
    <w:rsid w:val="004D5527"/>
    <w:rsid w:val="004D6F13"/>
    <w:rsid w:val="004D7063"/>
    <w:rsid w:val="004E02BA"/>
    <w:rsid w:val="004E0F36"/>
    <w:rsid w:val="004E1E31"/>
    <w:rsid w:val="004E32F6"/>
    <w:rsid w:val="004E4DE3"/>
    <w:rsid w:val="004E7116"/>
    <w:rsid w:val="004E7A39"/>
    <w:rsid w:val="004E7D20"/>
    <w:rsid w:val="004F3F92"/>
    <w:rsid w:val="004F5AEB"/>
    <w:rsid w:val="004F5D2C"/>
    <w:rsid w:val="004F6161"/>
    <w:rsid w:val="004F713C"/>
    <w:rsid w:val="005025FC"/>
    <w:rsid w:val="00503818"/>
    <w:rsid w:val="00503C7B"/>
    <w:rsid w:val="0050552D"/>
    <w:rsid w:val="00505CA4"/>
    <w:rsid w:val="0050706A"/>
    <w:rsid w:val="005079FA"/>
    <w:rsid w:val="00507C97"/>
    <w:rsid w:val="00507E35"/>
    <w:rsid w:val="00507F9B"/>
    <w:rsid w:val="00510708"/>
    <w:rsid w:val="005107BB"/>
    <w:rsid w:val="00510FC2"/>
    <w:rsid w:val="005112ED"/>
    <w:rsid w:val="00511508"/>
    <w:rsid w:val="005119C6"/>
    <w:rsid w:val="005120D1"/>
    <w:rsid w:val="00512719"/>
    <w:rsid w:val="005128B1"/>
    <w:rsid w:val="005142FC"/>
    <w:rsid w:val="00514310"/>
    <w:rsid w:val="00514582"/>
    <w:rsid w:val="00514EA0"/>
    <w:rsid w:val="00515B99"/>
    <w:rsid w:val="005165A3"/>
    <w:rsid w:val="005165DC"/>
    <w:rsid w:val="005166CD"/>
    <w:rsid w:val="00521FE0"/>
    <w:rsid w:val="005245BB"/>
    <w:rsid w:val="00526C17"/>
    <w:rsid w:val="00526D43"/>
    <w:rsid w:val="00527840"/>
    <w:rsid w:val="005301C7"/>
    <w:rsid w:val="005316F9"/>
    <w:rsid w:val="0053264B"/>
    <w:rsid w:val="00533CB2"/>
    <w:rsid w:val="005358DE"/>
    <w:rsid w:val="00537D19"/>
    <w:rsid w:val="00540172"/>
    <w:rsid w:val="0054263C"/>
    <w:rsid w:val="00542C7A"/>
    <w:rsid w:val="005451C0"/>
    <w:rsid w:val="00545B7A"/>
    <w:rsid w:val="00546275"/>
    <w:rsid w:val="00550BF9"/>
    <w:rsid w:val="00550F88"/>
    <w:rsid w:val="005510DA"/>
    <w:rsid w:val="00551FF7"/>
    <w:rsid w:val="00552AAF"/>
    <w:rsid w:val="00552AF8"/>
    <w:rsid w:val="00553858"/>
    <w:rsid w:val="00555CBE"/>
    <w:rsid w:val="00555E05"/>
    <w:rsid w:val="00560EE9"/>
    <w:rsid w:val="005610EC"/>
    <w:rsid w:val="005612DB"/>
    <w:rsid w:val="00561793"/>
    <w:rsid w:val="00563128"/>
    <w:rsid w:val="0056354D"/>
    <w:rsid w:val="00563A12"/>
    <w:rsid w:val="005653CE"/>
    <w:rsid w:val="005663F2"/>
    <w:rsid w:val="0057569B"/>
    <w:rsid w:val="00576FDF"/>
    <w:rsid w:val="00577D83"/>
    <w:rsid w:val="00581AC5"/>
    <w:rsid w:val="005840C2"/>
    <w:rsid w:val="0058533C"/>
    <w:rsid w:val="005859AF"/>
    <w:rsid w:val="00585E96"/>
    <w:rsid w:val="0058626E"/>
    <w:rsid w:val="0058680C"/>
    <w:rsid w:val="00587C39"/>
    <w:rsid w:val="00590A45"/>
    <w:rsid w:val="00591338"/>
    <w:rsid w:val="00591D2D"/>
    <w:rsid w:val="00593B20"/>
    <w:rsid w:val="00595318"/>
    <w:rsid w:val="005963C1"/>
    <w:rsid w:val="005967B4"/>
    <w:rsid w:val="005A0D52"/>
    <w:rsid w:val="005A1756"/>
    <w:rsid w:val="005A2FA0"/>
    <w:rsid w:val="005A3886"/>
    <w:rsid w:val="005A3ED0"/>
    <w:rsid w:val="005A6106"/>
    <w:rsid w:val="005A69AC"/>
    <w:rsid w:val="005A6F2E"/>
    <w:rsid w:val="005A74FA"/>
    <w:rsid w:val="005B0429"/>
    <w:rsid w:val="005B06F0"/>
    <w:rsid w:val="005B0926"/>
    <w:rsid w:val="005B11BF"/>
    <w:rsid w:val="005B1CD6"/>
    <w:rsid w:val="005B46A6"/>
    <w:rsid w:val="005B59D9"/>
    <w:rsid w:val="005B6C12"/>
    <w:rsid w:val="005C0FB5"/>
    <w:rsid w:val="005C1199"/>
    <w:rsid w:val="005C1564"/>
    <w:rsid w:val="005C23BD"/>
    <w:rsid w:val="005C2E48"/>
    <w:rsid w:val="005C429E"/>
    <w:rsid w:val="005C48A7"/>
    <w:rsid w:val="005C56D7"/>
    <w:rsid w:val="005C6F4C"/>
    <w:rsid w:val="005C7CF1"/>
    <w:rsid w:val="005D07B9"/>
    <w:rsid w:val="005D1FCE"/>
    <w:rsid w:val="005D23C5"/>
    <w:rsid w:val="005D3689"/>
    <w:rsid w:val="005D42D3"/>
    <w:rsid w:val="005D4F2F"/>
    <w:rsid w:val="005D5D5D"/>
    <w:rsid w:val="005D7A27"/>
    <w:rsid w:val="005D7D71"/>
    <w:rsid w:val="005E220B"/>
    <w:rsid w:val="005E24A9"/>
    <w:rsid w:val="005E2CD5"/>
    <w:rsid w:val="005E5F76"/>
    <w:rsid w:val="005E60E7"/>
    <w:rsid w:val="005E6B27"/>
    <w:rsid w:val="005F0DD8"/>
    <w:rsid w:val="005F120F"/>
    <w:rsid w:val="005F1BC9"/>
    <w:rsid w:val="005F3FE3"/>
    <w:rsid w:val="005F4A09"/>
    <w:rsid w:val="005F7393"/>
    <w:rsid w:val="005F73BF"/>
    <w:rsid w:val="005F7708"/>
    <w:rsid w:val="006008AC"/>
    <w:rsid w:val="00600A58"/>
    <w:rsid w:val="00600DC7"/>
    <w:rsid w:val="00602647"/>
    <w:rsid w:val="006026ED"/>
    <w:rsid w:val="00603841"/>
    <w:rsid w:val="00606DC1"/>
    <w:rsid w:val="00610128"/>
    <w:rsid w:val="0061345E"/>
    <w:rsid w:val="00616B33"/>
    <w:rsid w:val="006170F0"/>
    <w:rsid w:val="00620BB4"/>
    <w:rsid w:val="00621259"/>
    <w:rsid w:val="006255A9"/>
    <w:rsid w:val="006264A8"/>
    <w:rsid w:val="0063025E"/>
    <w:rsid w:val="006303AB"/>
    <w:rsid w:val="0063062A"/>
    <w:rsid w:val="00630F37"/>
    <w:rsid w:val="00632BD9"/>
    <w:rsid w:val="00633738"/>
    <w:rsid w:val="0063505C"/>
    <w:rsid w:val="00635828"/>
    <w:rsid w:val="00635A46"/>
    <w:rsid w:val="00637CA2"/>
    <w:rsid w:val="00637E20"/>
    <w:rsid w:val="00640C7D"/>
    <w:rsid w:val="00642F26"/>
    <w:rsid w:val="00644D1B"/>
    <w:rsid w:val="0064584B"/>
    <w:rsid w:val="00645CD6"/>
    <w:rsid w:val="006463D3"/>
    <w:rsid w:val="006467E0"/>
    <w:rsid w:val="00646AEE"/>
    <w:rsid w:val="00646ED5"/>
    <w:rsid w:val="00647A7F"/>
    <w:rsid w:val="00647FCE"/>
    <w:rsid w:val="00650BE1"/>
    <w:rsid w:val="00651563"/>
    <w:rsid w:val="00651D07"/>
    <w:rsid w:val="00652BC3"/>
    <w:rsid w:val="00653A18"/>
    <w:rsid w:val="00653B30"/>
    <w:rsid w:val="00653CFA"/>
    <w:rsid w:val="0065484F"/>
    <w:rsid w:val="00656F96"/>
    <w:rsid w:val="00657713"/>
    <w:rsid w:val="006578DC"/>
    <w:rsid w:val="00657FC1"/>
    <w:rsid w:val="00661A09"/>
    <w:rsid w:val="00663296"/>
    <w:rsid w:val="006646AD"/>
    <w:rsid w:val="006648F4"/>
    <w:rsid w:val="006674B5"/>
    <w:rsid w:val="0067089E"/>
    <w:rsid w:val="00670F2D"/>
    <w:rsid w:val="00671373"/>
    <w:rsid w:val="00671827"/>
    <w:rsid w:val="00671BF2"/>
    <w:rsid w:val="00673602"/>
    <w:rsid w:val="006752A3"/>
    <w:rsid w:val="006753B9"/>
    <w:rsid w:val="006762E9"/>
    <w:rsid w:val="006771D2"/>
    <w:rsid w:val="006773BF"/>
    <w:rsid w:val="00677950"/>
    <w:rsid w:val="00680D17"/>
    <w:rsid w:val="00682D18"/>
    <w:rsid w:val="00683450"/>
    <w:rsid w:val="00685019"/>
    <w:rsid w:val="006855AF"/>
    <w:rsid w:val="00685874"/>
    <w:rsid w:val="00685DCD"/>
    <w:rsid w:val="0068668A"/>
    <w:rsid w:val="00687416"/>
    <w:rsid w:val="006874A0"/>
    <w:rsid w:val="00687B1E"/>
    <w:rsid w:val="00687FB7"/>
    <w:rsid w:val="00690F0D"/>
    <w:rsid w:val="00691C91"/>
    <w:rsid w:val="00693547"/>
    <w:rsid w:val="0069371E"/>
    <w:rsid w:val="0069544D"/>
    <w:rsid w:val="0069563A"/>
    <w:rsid w:val="00695F10"/>
    <w:rsid w:val="006A21E2"/>
    <w:rsid w:val="006A224A"/>
    <w:rsid w:val="006A58F3"/>
    <w:rsid w:val="006A6BC3"/>
    <w:rsid w:val="006A6CE1"/>
    <w:rsid w:val="006A6DB6"/>
    <w:rsid w:val="006A7292"/>
    <w:rsid w:val="006B135F"/>
    <w:rsid w:val="006B2849"/>
    <w:rsid w:val="006B3ED1"/>
    <w:rsid w:val="006B4FB9"/>
    <w:rsid w:val="006B56FA"/>
    <w:rsid w:val="006B590C"/>
    <w:rsid w:val="006B5AA8"/>
    <w:rsid w:val="006B5AF2"/>
    <w:rsid w:val="006B606A"/>
    <w:rsid w:val="006B677D"/>
    <w:rsid w:val="006B7C17"/>
    <w:rsid w:val="006C0272"/>
    <w:rsid w:val="006C0D02"/>
    <w:rsid w:val="006C1A18"/>
    <w:rsid w:val="006C2871"/>
    <w:rsid w:val="006C3F2C"/>
    <w:rsid w:val="006C6460"/>
    <w:rsid w:val="006C6E64"/>
    <w:rsid w:val="006C76A8"/>
    <w:rsid w:val="006C7C85"/>
    <w:rsid w:val="006D0491"/>
    <w:rsid w:val="006D097C"/>
    <w:rsid w:val="006D0CF8"/>
    <w:rsid w:val="006D0E7C"/>
    <w:rsid w:val="006D155E"/>
    <w:rsid w:val="006D179B"/>
    <w:rsid w:val="006D2D92"/>
    <w:rsid w:val="006D3FC3"/>
    <w:rsid w:val="006D53A5"/>
    <w:rsid w:val="006D631C"/>
    <w:rsid w:val="006D6848"/>
    <w:rsid w:val="006D79C8"/>
    <w:rsid w:val="006D7E86"/>
    <w:rsid w:val="006E0EE5"/>
    <w:rsid w:val="006E43C7"/>
    <w:rsid w:val="006E55C0"/>
    <w:rsid w:val="006E6635"/>
    <w:rsid w:val="006F061F"/>
    <w:rsid w:val="006F062B"/>
    <w:rsid w:val="006F2451"/>
    <w:rsid w:val="006F2577"/>
    <w:rsid w:val="006F3F1D"/>
    <w:rsid w:val="006F490C"/>
    <w:rsid w:val="006F50DD"/>
    <w:rsid w:val="006F55DE"/>
    <w:rsid w:val="006F69C3"/>
    <w:rsid w:val="006F7CD6"/>
    <w:rsid w:val="006F7DAD"/>
    <w:rsid w:val="007003F6"/>
    <w:rsid w:val="00702B10"/>
    <w:rsid w:val="00706192"/>
    <w:rsid w:val="00710905"/>
    <w:rsid w:val="00710F42"/>
    <w:rsid w:val="0071146F"/>
    <w:rsid w:val="00720B43"/>
    <w:rsid w:val="00721141"/>
    <w:rsid w:val="0072323A"/>
    <w:rsid w:val="00723C2D"/>
    <w:rsid w:val="00723DF4"/>
    <w:rsid w:val="0072440F"/>
    <w:rsid w:val="0072492D"/>
    <w:rsid w:val="00725682"/>
    <w:rsid w:val="007273FD"/>
    <w:rsid w:val="007276EE"/>
    <w:rsid w:val="007315EA"/>
    <w:rsid w:val="007317F8"/>
    <w:rsid w:val="00731811"/>
    <w:rsid w:val="007320B1"/>
    <w:rsid w:val="00732446"/>
    <w:rsid w:val="007324E4"/>
    <w:rsid w:val="00733D34"/>
    <w:rsid w:val="00734599"/>
    <w:rsid w:val="00735878"/>
    <w:rsid w:val="007361FF"/>
    <w:rsid w:val="00736655"/>
    <w:rsid w:val="00737039"/>
    <w:rsid w:val="00737A72"/>
    <w:rsid w:val="007404E3"/>
    <w:rsid w:val="007417CF"/>
    <w:rsid w:val="0074447A"/>
    <w:rsid w:val="0074706C"/>
    <w:rsid w:val="00750457"/>
    <w:rsid w:val="00750C37"/>
    <w:rsid w:val="00750F2B"/>
    <w:rsid w:val="00751D32"/>
    <w:rsid w:val="00752B3A"/>
    <w:rsid w:val="00752D31"/>
    <w:rsid w:val="00752E27"/>
    <w:rsid w:val="00752ED1"/>
    <w:rsid w:val="00754C56"/>
    <w:rsid w:val="00754FEC"/>
    <w:rsid w:val="00757970"/>
    <w:rsid w:val="0076049A"/>
    <w:rsid w:val="00760C40"/>
    <w:rsid w:val="00763D34"/>
    <w:rsid w:val="00765D20"/>
    <w:rsid w:val="00766C3E"/>
    <w:rsid w:val="00767354"/>
    <w:rsid w:val="00767390"/>
    <w:rsid w:val="00772810"/>
    <w:rsid w:val="007737A0"/>
    <w:rsid w:val="00773EC0"/>
    <w:rsid w:val="00775705"/>
    <w:rsid w:val="00775FC7"/>
    <w:rsid w:val="00776E2B"/>
    <w:rsid w:val="00777AF7"/>
    <w:rsid w:val="00780020"/>
    <w:rsid w:val="007814AE"/>
    <w:rsid w:val="00782B0A"/>
    <w:rsid w:val="007833CE"/>
    <w:rsid w:val="00783F26"/>
    <w:rsid w:val="00784B1A"/>
    <w:rsid w:val="00784F1A"/>
    <w:rsid w:val="007852C1"/>
    <w:rsid w:val="00787079"/>
    <w:rsid w:val="007871C0"/>
    <w:rsid w:val="0078775E"/>
    <w:rsid w:val="0078783D"/>
    <w:rsid w:val="00787918"/>
    <w:rsid w:val="00790CE3"/>
    <w:rsid w:val="00791743"/>
    <w:rsid w:val="00791D71"/>
    <w:rsid w:val="0079307C"/>
    <w:rsid w:val="0079321C"/>
    <w:rsid w:val="00793E92"/>
    <w:rsid w:val="00793F5E"/>
    <w:rsid w:val="007941F9"/>
    <w:rsid w:val="007946CF"/>
    <w:rsid w:val="007950AC"/>
    <w:rsid w:val="007951CC"/>
    <w:rsid w:val="00795B8C"/>
    <w:rsid w:val="00797277"/>
    <w:rsid w:val="007A0DD0"/>
    <w:rsid w:val="007A29AD"/>
    <w:rsid w:val="007A4255"/>
    <w:rsid w:val="007A451A"/>
    <w:rsid w:val="007A4B99"/>
    <w:rsid w:val="007A5D00"/>
    <w:rsid w:val="007B0F52"/>
    <w:rsid w:val="007B74FD"/>
    <w:rsid w:val="007B75F5"/>
    <w:rsid w:val="007B78F9"/>
    <w:rsid w:val="007C031D"/>
    <w:rsid w:val="007C2B92"/>
    <w:rsid w:val="007C303B"/>
    <w:rsid w:val="007C5467"/>
    <w:rsid w:val="007C5DD8"/>
    <w:rsid w:val="007C5F33"/>
    <w:rsid w:val="007C7EC7"/>
    <w:rsid w:val="007D0D03"/>
    <w:rsid w:val="007D28D9"/>
    <w:rsid w:val="007D3ED2"/>
    <w:rsid w:val="007D4946"/>
    <w:rsid w:val="007D6AD1"/>
    <w:rsid w:val="007D732E"/>
    <w:rsid w:val="007D7612"/>
    <w:rsid w:val="007E0B37"/>
    <w:rsid w:val="007E20C1"/>
    <w:rsid w:val="007E28C0"/>
    <w:rsid w:val="007E2C4B"/>
    <w:rsid w:val="007E31B5"/>
    <w:rsid w:val="007E39A3"/>
    <w:rsid w:val="007E3A0F"/>
    <w:rsid w:val="007E497B"/>
    <w:rsid w:val="007E78A0"/>
    <w:rsid w:val="007F0666"/>
    <w:rsid w:val="007F0ABB"/>
    <w:rsid w:val="007F1983"/>
    <w:rsid w:val="007F1D19"/>
    <w:rsid w:val="007F2B8D"/>
    <w:rsid w:val="007F2DC7"/>
    <w:rsid w:val="007F3AA2"/>
    <w:rsid w:val="007F4083"/>
    <w:rsid w:val="007F42CE"/>
    <w:rsid w:val="007F5080"/>
    <w:rsid w:val="007F568F"/>
    <w:rsid w:val="007F66AC"/>
    <w:rsid w:val="007F679C"/>
    <w:rsid w:val="007F7099"/>
    <w:rsid w:val="008006B7"/>
    <w:rsid w:val="00800D49"/>
    <w:rsid w:val="0080361D"/>
    <w:rsid w:val="008036FB"/>
    <w:rsid w:val="00803AB7"/>
    <w:rsid w:val="00803C1C"/>
    <w:rsid w:val="00804567"/>
    <w:rsid w:val="0080457D"/>
    <w:rsid w:val="0080480D"/>
    <w:rsid w:val="00804D9C"/>
    <w:rsid w:val="00807666"/>
    <w:rsid w:val="008077FA"/>
    <w:rsid w:val="00807E9C"/>
    <w:rsid w:val="00810C21"/>
    <w:rsid w:val="008135DF"/>
    <w:rsid w:val="00813A67"/>
    <w:rsid w:val="00814003"/>
    <w:rsid w:val="008141F4"/>
    <w:rsid w:val="00814CF2"/>
    <w:rsid w:val="008150A3"/>
    <w:rsid w:val="00817977"/>
    <w:rsid w:val="008218C9"/>
    <w:rsid w:val="008219C7"/>
    <w:rsid w:val="0082245E"/>
    <w:rsid w:val="00822D3A"/>
    <w:rsid w:val="00822E99"/>
    <w:rsid w:val="0082381C"/>
    <w:rsid w:val="00823DC3"/>
    <w:rsid w:val="00825470"/>
    <w:rsid w:val="00825917"/>
    <w:rsid w:val="008272EF"/>
    <w:rsid w:val="00827FCC"/>
    <w:rsid w:val="0083082D"/>
    <w:rsid w:val="00831AB8"/>
    <w:rsid w:val="00831FE9"/>
    <w:rsid w:val="00832115"/>
    <w:rsid w:val="008340A4"/>
    <w:rsid w:val="0083456F"/>
    <w:rsid w:val="0083572C"/>
    <w:rsid w:val="00836836"/>
    <w:rsid w:val="00836E20"/>
    <w:rsid w:val="00836EF2"/>
    <w:rsid w:val="008377F3"/>
    <w:rsid w:val="00841208"/>
    <w:rsid w:val="00841784"/>
    <w:rsid w:val="00841C94"/>
    <w:rsid w:val="00841EB8"/>
    <w:rsid w:val="0084212D"/>
    <w:rsid w:val="008425BE"/>
    <w:rsid w:val="00843664"/>
    <w:rsid w:val="008449C2"/>
    <w:rsid w:val="00845518"/>
    <w:rsid w:val="008462E9"/>
    <w:rsid w:val="0084651B"/>
    <w:rsid w:val="00847A72"/>
    <w:rsid w:val="0085033D"/>
    <w:rsid w:val="008504DA"/>
    <w:rsid w:val="008513ED"/>
    <w:rsid w:val="00852DF9"/>
    <w:rsid w:val="008544F5"/>
    <w:rsid w:val="00855231"/>
    <w:rsid w:val="00856EDC"/>
    <w:rsid w:val="00857EF3"/>
    <w:rsid w:val="00861763"/>
    <w:rsid w:val="00863609"/>
    <w:rsid w:val="00863C3D"/>
    <w:rsid w:val="008671FB"/>
    <w:rsid w:val="00867395"/>
    <w:rsid w:val="008678E9"/>
    <w:rsid w:val="00871915"/>
    <w:rsid w:val="008720B2"/>
    <w:rsid w:val="0087533A"/>
    <w:rsid w:val="0087563C"/>
    <w:rsid w:val="0087620E"/>
    <w:rsid w:val="0087652C"/>
    <w:rsid w:val="00877FE6"/>
    <w:rsid w:val="00884609"/>
    <w:rsid w:val="00884B70"/>
    <w:rsid w:val="0088534A"/>
    <w:rsid w:val="008864DE"/>
    <w:rsid w:val="00886DA8"/>
    <w:rsid w:val="00890F6F"/>
    <w:rsid w:val="00890FD1"/>
    <w:rsid w:val="008950E0"/>
    <w:rsid w:val="00896B64"/>
    <w:rsid w:val="0089764A"/>
    <w:rsid w:val="008A0E2C"/>
    <w:rsid w:val="008A11F4"/>
    <w:rsid w:val="008A2AE0"/>
    <w:rsid w:val="008A30B9"/>
    <w:rsid w:val="008A6254"/>
    <w:rsid w:val="008A6B5A"/>
    <w:rsid w:val="008A6C05"/>
    <w:rsid w:val="008B1018"/>
    <w:rsid w:val="008B1249"/>
    <w:rsid w:val="008B14FA"/>
    <w:rsid w:val="008B29F9"/>
    <w:rsid w:val="008B4E6E"/>
    <w:rsid w:val="008B514A"/>
    <w:rsid w:val="008B54E8"/>
    <w:rsid w:val="008B5BA9"/>
    <w:rsid w:val="008B7C4E"/>
    <w:rsid w:val="008B7E84"/>
    <w:rsid w:val="008C0D1F"/>
    <w:rsid w:val="008C0D28"/>
    <w:rsid w:val="008C472E"/>
    <w:rsid w:val="008C51C2"/>
    <w:rsid w:val="008C5828"/>
    <w:rsid w:val="008C5834"/>
    <w:rsid w:val="008C589E"/>
    <w:rsid w:val="008C6992"/>
    <w:rsid w:val="008C703B"/>
    <w:rsid w:val="008D0EAE"/>
    <w:rsid w:val="008D47A8"/>
    <w:rsid w:val="008E0B8B"/>
    <w:rsid w:val="008E107D"/>
    <w:rsid w:val="008E1A3E"/>
    <w:rsid w:val="008E4B81"/>
    <w:rsid w:val="008E5675"/>
    <w:rsid w:val="008E6826"/>
    <w:rsid w:val="008E6FEA"/>
    <w:rsid w:val="008E7BCE"/>
    <w:rsid w:val="008F0D60"/>
    <w:rsid w:val="008F2AEA"/>
    <w:rsid w:val="008F2F4E"/>
    <w:rsid w:val="008F3AF7"/>
    <w:rsid w:val="008F3D09"/>
    <w:rsid w:val="008F4453"/>
    <w:rsid w:val="008F59FD"/>
    <w:rsid w:val="008F5AF3"/>
    <w:rsid w:val="008F62B3"/>
    <w:rsid w:val="008F6800"/>
    <w:rsid w:val="00901328"/>
    <w:rsid w:val="009013F7"/>
    <w:rsid w:val="009025B8"/>
    <w:rsid w:val="009028C4"/>
    <w:rsid w:val="0090450B"/>
    <w:rsid w:val="00905A23"/>
    <w:rsid w:val="0090666A"/>
    <w:rsid w:val="00910021"/>
    <w:rsid w:val="00913CF9"/>
    <w:rsid w:val="00914AD3"/>
    <w:rsid w:val="009150E9"/>
    <w:rsid w:val="00917580"/>
    <w:rsid w:val="00917C35"/>
    <w:rsid w:val="00922815"/>
    <w:rsid w:val="00923E91"/>
    <w:rsid w:val="00925E10"/>
    <w:rsid w:val="00925EBD"/>
    <w:rsid w:val="00926E51"/>
    <w:rsid w:val="00930B3F"/>
    <w:rsid w:val="00930C88"/>
    <w:rsid w:val="00930FCC"/>
    <w:rsid w:val="00931499"/>
    <w:rsid w:val="0093176A"/>
    <w:rsid w:val="00931E6D"/>
    <w:rsid w:val="009321AD"/>
    <w:rsid w:val="00932A5E"/>
    <w:rsid w:val="0093352A"/>
    <w:rsid w:val="009349FF"/>
    <w:rsid w:val="00934CFB"/>
    <w:rsid w:val="009350D5"/>
    <w:rsid w:val="00935EB9"/>
    <w:rsid w:val="00936A31"/>
    <w:rsid w:val="00937684"/>
    <w:rsid w:val="009402B6"/>
    <w:rsid w:val="00942A76"/>
    <w:rsid w:val="00943B89"/>
    <w:rsid w:val="00943E51"/>
    <w:rsid w:val="00945831"/>
    <w:rsid w:val="00945CF8"/>
    <w:rsid w:val="00946A6B"/>
    <w:rsid w:val="00946CA7"/>
    <w:rsid w:val="009476CD"/>
    <w:rsid w:val="00950505"/>
    <w:rsid w:val="00951B39"/>
    <w:rsid w:val="00953E0C"/>
    <w:rsid w:val="0095557E"/>
    <w:rsid w:val="00956354"/>
    <w:rsid w:val="009564E4"/>
    <w:rsid w:val="009565EE"/>
    <w:rsid w:val="00962408"/>
    <w:rsid w:val="0096305E"/>
    <w:rsid w:val="00963E87"/>
    <w:rsid w:val="009674F2"/>
    <w:rsid w:val="00967A7C"/>
    <w:rsid w:val="00967C4F"/>
    <w:rsid w:val="00967C78"/>
    <w:rsid w:val="00971480"/>
    <w:rsid w:val="00971AB7"/>
    <w:rsid w:val="0097244C"/>
    <w:rsid w:val="009728EC"/>
    <w:rsid w:val="00972C4C"/>
    <w:rsid w:val="00972E9D"/>
    <w:rsid w:val="009738BC"/>
    <w:rsid w:val="009740A1"/>
    <w:rsid w:val="00975F22"/>
    <w:rsid w:val="00977509"/>
    <w:rsid w:val="00977740"/>
    <w:rsid w:val="00977DE1"/>
    <w:rsid w:val="0098072A"/>
    <w:rsid w:val="00980D09"/>
    <w:rsid w:val="0098167B"/>
    <w:rsid w:val="009822B9"/>
    <w:rsid w:val="009830F1"/>
    <w:rsid w:val="00983F04"/>
    <w:rsid w:val="009855B6"/>
    <w:rsid w:val="00987647"/>
    <w:rsid w:val="009914CD"/>
    <w:rsid w:val="00994031"/>
    <w:rsid w:val="00994885"/>
    <w:rsid w:val="00996C14"/>
    <w:rsid w:val="00996C4D"/>
    <w:rsid w:val="00997C08"/>
    <w:rsid w:val="009A5C18"/>
    <w:rsid w:val="009A6A1E"/>
    <w:rsid w:val="009A7526"/>
    <w:rsid w:val="009B058E"/>
    <w:rsid w:val="009B1BCA"/>
    <w:rsid w:val="009B2FB8"/>
    <w:rsid w:val="009B34E4"/>
    <w:rsid w:val="009B4097"/>
    <w:rsid w:val="009B582C"/>
    <w:rsid w:val="009C03B9"/>
    <w:rsid w:val="009C20A7"/>
    <w:rsid w:val="009C729E"/>
    <w:rsid w:val="009C7A5E"/>
    <w:rsid w:val="009C7B87"/>
    <w:rsid w:val="009D0514"/>
    <w:rsid w:val="009D0D3F"/>
    <w:rsid w:val="009D13A2"/>
    <w:rsid w:val="009D1FE6"/>
    <w:rsid w:val="009D271C"/>
    <w:rsid w:val="009D2827"/>
    <w:rsid w:val="009D2F6F"/>
    <w:rsid w:val="009D3FDB"/>
    <w:rsid w:val="009D5964"/>
    <w:rsid w:val="009D5969"/>
    <w:rsid w:val="009D6B35"/>
    <w:rsid w:val="009E41CB"/>
    <w:rsid w:val="009E4961"/>
    <w:rsid w:val="009E5E05"/>
    <w:rsid w:val="009E6769"/>
    <w:rsid w:val="009F08A8"/>
    <w:rsid w:val="009F2A96"/>
    <w:rsid w:val="009F324A"/>
    <w:rsid w:val="009F332A"/>
    <w:rsid w:val="009F63B1"/>
    <w:rsid w:val="00A00076"/>
    <w:rsid w:val="00A00EB2"/>
    <w:rsid w:val="00A01ADA"/>
    <w:rsid w:val="00A01BB2"/>
    <w:rsid w:val="00A01E19"/>
    <w:rsid w:val="00A034B1"/>
    <w:rsid w:val="00A0409C"/>
    <w:rsid w:val="00A04CC6"/>
    <w:rsid w:val="00A0530F"/>
    <w:rsid w:val="00A05526"/>
    <w:rsid w:val="00A05887"/>
    <w:rsid w:val="00A06A8A"/>
    <w:rsid w:val="00A06DF4"/>
    <w:rsid w:val="00A07382"/>
    <w:rsid w:val="00A10565"/>
    <w:rsid w:val="00A11305"/>
    <w:rsid w:val="00A11BD9"/>
    <w:rsid w:val="00A12EBC"/>
    <w:rsid w:val="00A141B6"/>
    <w:rsid w:val="00A1466A"/>
    <w:rsid w:val="00A14C8B"/>
    <w:rsid w:val="00A15A0A"/>
    <w:rsid w:val="00A2049F"/>
    <w:rsid w:val="00A21A3F"/>
    <w:rsid w:val="00A21DF5"/>
    <w:rsid w:val="00A21EBA"/>
    <w:rsid w:val="00A22EEE"/>
    <w:rsid w:val="00A2453B"/>
    <w:rsid w:val="00A262A6"/>
    <w:rsid w:val="00A27A51"/>
    <w:rsid w:val="00A3039E"/>
    <w:rsid w:val="00A312ED"/>
    <w:rsid w:val="00A32618"/>
    <w:rsid w:val="00A3280C"/>
    <w:rsid w:val="00A32926"/>
    <w:rsid w:val="00A33927"/>
    <w:rsid w:val="00A35730"/>
    <w:rsid w:val="00A36196"/>
    <w:rsid w:val="00A37B4E"/>
    <w:rsid w:val="00A37FFE"/>
    <w:rsid w:val="00A40036"/>
    <w:rsid w:val="00A40DEA"/>
    <w:rsid w:val="00A41230"/>
    <w:rsid w:val="00A424AC"/>
    <w:rsid w:val="00A42A81"/>
    <w:rsid w:val="00A4325D"/>
    <w:rsid w:val="00A44588"/>
    <w:rsid w:val="00A45218"/>
    <w:rsid w:val="00A45BEC"/>
    <w:rsid w:val="00A46BD1"/>
    <w:rsid w:val="00A46FDE"/>
    <w:rsid w:val="00A504F7"/>
    <w:rsid w:val="00A506A8"/>
    <w:rsid w:val="00A535BF"/>
    <w:rsid w:val="00A53C41"/>
    <w:rsid w:val="00A562CC"/>
    <w:rsid w:val="00A565CB"/>
    <w:rsid w:val="00A605AD"/>
    <w:rsid w:val="00A60714"/>
    <w:rsid w:val="00A61427"/>
    <w:rsid w:val="00A61EB7"/>
    <w:rsid w:val="00A624DC"/>
    <w:rsid w:val="00A62E34"/>
    <w:rsid w:val="00A63424"/>
    <w:rsid w:val="00A6401E"/>
    <w:rsid w:val="00A6561D"/>
    <w:rsid w:val="00A657A6"/>
    <w:rsid w:val="00A66F55"/>
    <w:rsid w:val="00A677A5"/>
    <w:rsid w:val="00A70A68"/>
    <w:rsid w:val="00A723D4"/>
    <w:rsid w:val="00A72936"/>
    <w:rsid w:val="00A72BBE"/>
    <w:rsid w:val="00A7465E"/>
    <w:rsid w:val="00A74AA4"/>
    <w:rsid w:val="00A774CA"/>
    <w:rsid w:val="00A77D35"/>
    <w:rsid w:val="00A8141B"/>
    <w:rsid w:val="00A81B25"/>
    <w:rsid w:val="00A8232A"/>
    <w:rsid w:val="00A831C5"/>
    <w:rsid w:val="00A83D99"/>
    <w:rsid w:val="00A84F32"/>
    <w:rsid w:val="00A85257"/>
    <w:rsid w:val="00A854BB"/>
    <w:rsid w:val="00A86769"/>
    <w:rsid w:val="00A95748"/>
    <w:rsid w:val="00A96437"/>
    <w:rsid w:val="00A97C4C"/>
    <w:rsid w:val="00A97FB9"/>
    <w:rsid w:val="00AA0D55"/>
    <w:rsid w:val="00AA2A81"/>
    <w:rsid w:val="00AA3636"/>
    <w:rsid w:val="00AA3A31"/>
    <w:rsid w:val="00AA5F32"/>
    <w:rsid w:val="00AA744E"/>
    <w:rsid w:val="00AA7F1A"/>
    <w:rsid w:val="00AB56D4"/>
    <w:rsid w:val="00AB5C1F"/>
    <w:rsid w:val="00AB73D5"/>
    <w:rsid w:val="00AC3D65"/>
    <w:rsid w:val="00AC4610"/>
    <w:rsid w:val="00AC6C1B"/>
    <w:rsid w:val="00AC6CF1"/>
    <w:rsid w:val="00AC7877"/>
    <w:rsid w:val="00AD06F8"/>
    <w:rsid w:val="00AD26C2"/>
    <w:rsid w:val="00AD26CA"/>
    <w:rsid w:val="00AD28E1"/>
    <w:rsid w:val="00AD37DA"/>
    <w:rsid w:val="00AD3F41"/>
    <w:rsid w:val="00AD405E"/>
    <w:rsid w:val="00AE0F49"/>
    <w:rsid w:val="00AE24C2"/>
    <w:rsid w:val="00AE2750"/>
    <w:rsid w:val="00AE28DA"/>
    <w:rsid w:val="00AE2D3D"/>
    <w:rsid w:val="00AE425A"/>
    <w:rsid w:val="00AE42C8"/>
    <w:rsid w:val="00AE4E68"/>
    <w:rsid w:val="00AF11D1"/>
    <w:rsid w:val="00AF223C"/>
    <w:rsid w:val="00AF398A"/>
    <w:rsid w:val="00AF3ECC"/>
    <w:rsid w:val="00AF3F3E"/>
    <w:rsid w:val="00AF48A8"/>
    <w:rsid w:val="00AF52BD"/>
    <w:rsid w:val="00AF6592"/>
    <w:rsid w:val="00AF67D5"/>
    <w:rsid w:val="00AF680A"/>
    <w:rsid w:val="00AF7412"/>
    <w:rsid w:val="00AF7B1C"/>
    <w:rsid w:val="00B00493"/>
    <w:rsid w:val="00B004B7"/>
    <w:rsid w:val="00B007BD"/>
    <w:rsid w:val="00B010F0"/>
    <w:rsid w:val="00B015F9"/>
    <w:rsid w:val="00B016D4"/>
    <w:rsid w:val="00B0191E"/>
    <w:rsid w:val="00B020DF"/>
    <w:rsid w:val="00B0247A"/>
    <w:rsid w:val="00B03D48"/>
    <w:rsid w:val="00B04E44"/>
    <w:rsid w:val="00B0513F"/>
    <w:rsid w:val="00B059D1"/>
    <w:rsid w:val="00B05D24"/>
    <w:rsid w:val="00B107C5"/>
    <w:rsid w:val="00B11206"/>
    <w:rsid w:val="00B13647"/>
    <w:rsid w:val="00B151E5"/>
    <w:rsid w:val="00B153EB"/>
    <w:rsid w:val="00B213F8"/>
    <w:rsid w:val="00B2382D"/>
    <w:rsid w:val="00B24AC6"/>
    <w:rsid w:val="00B25CA3"/>
    <w:rsid w:val="00B27E4D"/>
    <w:rsid w:val="00B31FAB"/>
    <w:rsid w:val="00B3241A"/>
    <w:rsid w:val="00B32C1F"/>
    <w:rsid w:val="00B32D32"/>
    <w:rsid w:val="00B337D7"/>
    <w:rsid w:val="00B33A18"/>
    <w:rsid w:val="00B33F3A"/>
    <w:rsid w:val="00B34716"/>
    <w:rsid w:val="00B34F28"/>
    <w:rsid w:val="00B3672B"/>
    <w:rsid w:val="00B37AEC"/>
    <w:rsid w:val="00B40F69"/>
    <w:rsid w:val="00B42CB8"/>
    <w:rsid w:val="00B43A01"/>
    <w:rsid w:val="00B43F68"/>
    <w:rsid w:val="00B442DE"/>
    <w:rsid w:val="00B507A9"/>
    <w:rsid w:val="00B50A7A"/>
    <w:rsid w:val="00B519F0"/>
    <w:rsid w:val="00B520CF"/>
    <w:rsid w:val="00B54870"/>
    <w:rsid w:val="00B550A0"/>
    <w:rsid w:val="00B55139"/>
    <w:rsid w:val="00B55C3A"/>
    <w:rsid w:val="00B6110D"/>
    <w:rsid w:val="00B61D8E"/>
    <w:rsid w:val="00B66A87"/>
    <w:rsid w:val="00B66FD8"/>
    <w:rsid w:val="00B709A7"/>
    <w:rsid w:val="00B72D3A"/>
    <w:rsid w:val="00B74302"/>
    <w:rsid w:val="00B74655"/>
    <w:rsid w:val="00B75579"/>
    <w:rsid w:val="00B75A17"/>
    <w:rsid w:val="00B7647D"/>
    <w:rsid w:val="00B76E2A"/>
    <w:rsid w:val="00B77443"/>
    <w:rsid w:val="00B774B4"/>
    <w:rsid w:val="00B77AAD"/>
    <w:rsid w:val="00B82932"/>
    <w:rsid w:val="00B82C6E"/>
    <w:rsid w:val="00B84CCA"/>
    <w:rsid w:val="00B85181"/>
    <w:rsid w:val="00B8564C"/>
    <w:rsid w:val="00B872AC"/>
    <w:rsid w:val="00B872E6"/>
    <w:rsid w:val="00B904EC"/>
    <w:rsid w:val="00B91F08"/>
    <w:rsid w:val="00B92272"/>
    <w:rsid w:val="00B923F6"/>
    <w:rsid w:val="00B93E83"/>
    <w:rsid w:val="00B95BA0"/>
    <w:rsid w:val="00B96120"/>
    <w:rsid w:val="00B96DCF"/>
    <w:rsid w:val="00B96E60"/>
    <w:rsid w:val="00B97170"/>
    <w:rsid w:val="00B9727E"/>
    <w:rsid w:val="00B97C82"/>
    <w:rsid w:val="00BA02B7"/>
    <w:rsid w:val="00BA0733"/>
    <w:rsid w:val="00BA08CB"/>
    <w:rsid w:val="00BA142B"/>
    <w:rsid w:val="00BA249B"/>
    <w:rsid w:val="00BA33E2"/>
    <w:rsid w:val="00BA41C8"/>
    <w:rsid w:val="00BA46C2"/>
    <w:rsid w:val="00BA71CD"/>
    <w:rsid w:val="00BB2A84"/>
    <w:rsid w:val="00BB37D7"/>
    <w:rsid w:val="00BB3A89"/>
    <w:rsid w:val="00BB3B10"/>
    <w:rsid w:val="00BB5C09"/>
    <w:rsid w:val="00BB73F0"/>
    <w:rsid w:val="00BB7F5D"/>
    <w:rsid w:val="00BC3A22"/>
    <w:rsid w:val="00BC3CF5"/>
    <w:rsid w:val="00BC449E"/>
    <w:rsid w:val="00BC5D7B"/>
    <w:rsid w:val="00BC654E"/>
    <w:rsid w:val="00BD085A"/>
    <w:rsid w:val="00BD0B1C"/>
    <w:rsid w:val="00BD1B90"/>
    <w:rsid w:val="00BD2832"/>
    <w:rsid w:val="00BD28C5"/>
    <w:rsid w:val="00BD5400"/>
    <w:rsid w:val="00BD78CC"/>
    <w:rsid w:val="00BD78DA"/>
    <w:rsid w:val="00BE163E"/>
    <w:rsid w:val="00BE3662"/>
    <w:rsid w:val="00BE36B5"/>
    <w:rsid w:val="00BE4D98"/>
    <w:rsid w:val="00BE4FE0"/>
    <w:rsid w:val="00BE585F"/>
    <w:rsid w:val="00BE611B"/>
    <w:rsid w:val="00BE7891"/>
    <w:rsid w:val="00BF06A9"/>
    <w:rsid w:val="00BF374A"/>
    <w:rsid w:val="00BF6766"/>
    <w:rsid w:val="00BF6F8E"/>
    <w:rsid w:val="00BF7C5A"/>
    <w:rsid w:val="00BF7D0E"/>
    <w:rsid w:val="00C00206"/>
    <w:rsid w:val="00C00ED8"/>
    <w:rsid w:val="00C018C0"/>
    <w:rsid w:val="00C044B4"/>
    <w:rsid w:val="00C051A0"/>
    <w:rsid w:val="00C051F7"/>
    <w:rsid w:val="00C05B2D"/>
    <w:rsid w:val="00C05B58"/>
    <w:rsid w:val="00C07CA7"/>
    <w:rsid w:val="00C119F5"/>
    <w:rsid w:val="00C13C26"/>
    <w:rsid w:val="00C143EE"/>
    <w:rsid w:val="00C14F91"/>
    <w:rsid w:val="00C25063"/>
    <w:rsid w:val="00C26CD2"/>
    <w:rsid w:val="00C2741C"/>
    <w:rsid w:val="00C314A1"/>
    <w:rsid w:val="00C31D2D"/>
    <w:rsid w:val="00C33C9C"/>
    <w:rsid w:val="00C35CA2"/>
    <w:rsid w:val="00C360BA"/>
    <w:rsid w:val="00C37F22"/>
    <w:rsid w:val="00C40384"/>
    <w:rsid w:val="00C40461"/>
    <w:rsid w:val="00C405FB"/>
    <w:rsid w:val="00C40ECD"/>
    <w:rsid w:val="00C41017"/>
    <w:rsid w:val="00C410D5"/>
    <w:rsid w:val="00C417A7"/>
    <w:rsid w:val="00C4271B"/>
    <w:rsid w:val="00C4458A"/>
    <w:rsid w:val="00C506A5"/>
    <w:rsid w:val="00C50C2E"/>
    <w:rsid w:val="00C50F51"/>
    <w:rsid w:val="00C5118C"/>
    <w:rsid w:val="00C515D2"/>
    <w:rsid w:val="00C51D2B"/>
    <w:rsid w:val="00C528C6"/>
    <w:rsid w:val="00C53176"/>
    <w:rsid w:val="00C5318D"/>
    <w:rsid w:val="00C54BBB"/>
    <w:rsid w:val="00C550BA"/>
    <w:rsid w:val="00C56579"/>
    <w:rsid w:val="00C568FA"/>
    <w:rsid w:val="00C602CB"/>
    <w:rsid w:val="00C61FBB"/>
    <w:rsid w:val="00C6284C"/>
    <w:rsid w:val="00C63D63"/>
    <w:rsid w:val="00C6490D"/>
    <w:rsid w:val="00C6569E"/>
    <w:rsid w:val="00C65A5F"/>
    <w:rsid w:val="00C65EB3"/>
    <w:rsid w:val="00C677AC"/>
    <w:rsid w:val="00C67AD5"/>
    <w:rsid w:val="00C67D01"/>
    <w:rsid w:val="00C7042B"/>
    <w:rsid w:val="00C704C2"/>
    <w:rsid w:val="00C7180B"/>
    <w:rsid w:val="00C71F5F"/>
    <w:rsid w:val="00C73D13"/>
    <w:rsid w:val="00C7471B"/>
    <w:rsid w:val="00C7538F"/>
    <w:rsid w:val="00C76660"/>
    <w:rsid w:val="00C80204"/>
    <w:rsid w:val="00C820FF"/>
    <w:rsid w:val="00C824BA"/>
    <w:rsid w:val="00C829F0"/>
    <w:rsid w:val="00C82FFB"/>
    <w:rsid w:val="00C83112"/>
    <w:rsid w:val="00C855F1"/>
    <w:rsid w:val="00C8711B"/>
    <w:rsid w:val="00C90037"/>
    <w:rsid w:val="00C90798"/>
    <w:rsid w:val="00C91392"/>
    <w:rsid w:val="00C91B17"/>
    <w:rsid w:val="00C91EAA"/>
    <w:rsid w:val="00C91F7D"/>
    <w:rsid w:val="00C92966"/>
    <w:rsid w:val="00C93F0B"/>
    <w:rsid w:val="00C96E73"/>
    <w:rsid w:val="00C97BE4"/>
    <w:rsid w:val="00CA03CA"/>
    <w:rsid w:val="00CA1835"/>
    <w:rsid w:val="00CA19AD"/>
    <w:rsid w:val="00CA22C0"/>
    <w:rsid w:val="00CA36B1"/>
    <w:rsid w:val="00CA4E22"/>
    <w:rsid w:val="00CA5015"/>
    <w:rsid w:val="00CA5A6E"/>
    <w:rsid w:val="00CA5EC5"/>
    <w:rsid w:val="00CA7DCF"/>
    <w:rsid w:val="00CB01EE"/>
    <w:rsid w:val="00CB073F"/>
    <w:rsid w:val="00CB0A95"/>
    <w:rsid w:val="00CB20FB"/>
    <w:rsid w:val="00CB2E87"/>
    <w:rsid w:val="00CB38BA"/>
    <w:rsid w:val="00CB3C10"/>
    <w:rsid w:val="00CB5A7B"/>
    <w:rsid w:val="00CB69CE"/>
    <w:rsid w:val="00CB7CCC"/>
    <w:rsid w:val="00CC2670"/>
    <w:rsid w:val="00CC3FA7"/>
    <w:rsid w:val="00CC50DD"/>
    <w:rsid w:val="00CC5C10"/>
    <w:rsid w:val="00CC6E17"/>
    <w:rsid w:val="00CC74B8"/>
    <w:rsid w:val="00CC754C"/>
    <w:rsid w:val="00CC7C3B"/>
    <w:rsid w:val="00CD1DF7"/>
    <w:rsid w:val="00CD26BA"/>
    <w:rsid w:val="00CD3720"/>
    <w:rsid w:val="00CD3EB5"/>
    <w:rsid w:val="00CD47CF"/>
    <w:rsid w:val="00CD538E"/>
    <w:rsid w:val="00CD5BB4"/>
    <w:rsid w:val="00CD5D16"/>
    <w:rsid w:val="00CD73BC"/>
    <w:rsid w:val="00CE207F"/>
    <w:rsid w:val="00CE3C40"/>
    <w:rsid w:val="00CE650D"/>
    <w:rsid w:val="00CE7142"/>
    <w:rsid w:val="00CF0A79"/>
    <w:rsid w:val="00CF0EC2"/>
    <w:rsid w:val="00CF1B18"/>
    <w:rsid w:val="00CF3413"/>
    <w:rsid w:val="00CF40BB"/>
    <w:rsid w:val="00CF46A3"/>
    <w:rsid w:val="00CF6051"/>
    <w:rsid w:val="00CF6543"/>
    <w:rsid w:val="00CF73C0"/>
    <w:rsid w:val="00CF75F5"/>
    <w:rsid w:val="00D0017E"/>
    <w:rsid w:val="00D01C22"/>
    <w:rsid w:val="00D026DE"/>
    <w:rsid w:val="00D04930"/>
    <w:rsid w:val="00D06913"/>
    <w:rsid w:val="00D06D19"/>
    <w:rsid w:val="00D06E7C"/>
    <w:rsid w:val="00D06EB2"/>
    <w:rsid w:val="00D0789C"/>
    <w:rsid w:val="00D07DCC"/>
    <w:rsid w:val="00D10159"/>
    <w:rsid w:val="00D106E6"/>
    <w:rsid w:val="00D12129"/>
    <w:rsid w:val="00D12DC6"/>
    <w:rsid w:val="00D140E4"/>
    <w:rsid w:val="00D1474E"/>
    <w:rsid w:val="00D16DBE"/>
    <w:rsid w:val="00D23E4C"/>
    <w:rsid w:val="00D240A2"/>
    <w:rsid w:val="00D249FC"/>
    <w:rsid w:val="00D254D5"/>
    <w:rsid w:val="00D25A2F"/>
    <w:rsid w:val="00D276C6"/>
    <w:rsid w:val="00D301D2"/>
    <w:rsid w:val="00D30ADD"/>
    <w:rsid w:val="00D30E5F"/>
    <w:rsid w:val="00D30E93"/>
    <w:rsid w:val="00D3141F"/>
    <w:rsid w:val="00D33D75"/>
    <w:rsid w:val="00D359B1"/>
    <w:rsid w:val="00D36520"/>
    <w:rsid w:val="00D37BAF"/>
    <w:rsid w:val="00D410DB"/>
    <w:rsid w:val="00D412DC"/>
    <w:rsid w:val="00D4300C"/>
    <w:rsid w:val="00D43A88"/>
    <w:rsid w:val="00D4479A"/>
    <w:rsid w:val="00D473C0"/>
    <w:rsid w:val="00D5064F"/>
    <w:rsid w:val="00D50F60"/>
    <w:rsid w:val="00D5163A"/>
    <w:rsid w:val="00D6043C"/>
    <w:rsid w:val="00D6049C"/>
    <w:rsid w:val="00D630BB"/>
    <w:rsid w:val="00D63B76"/>
    <w:rsid w:val="00D63DC0"/>
    <w:rsid w:val="00D66818"/>
    <w:rsid w:val="00D66C1D"/>
    <w:rsid w:val="00D67986"/>
    <w:rsid w:val="00D67E67"/>
    <w:rsid w:val="00D715CE"/>
    <w:rsid w:val="00D72828"/>
    <w:rsid w:val="00D72B49"/>
    <w:rsid w:val="00D72EBF"/>
    <w:rsid w:val="00D742E5"/>
    <w:rsid w:val="00D74552"/>
    <w:rsid w:val="00D764CC"/>
    <w:rsid w:val="00D77114"/>
    <w:rsid w:val="00D77830"/>
    <w:rsid w:val="00D77A99"/>
    <w:rsid w:val="00D8062A"/>
    <w:rsid w:val="00D80E49"/>
    <w:rsid w:val="00D80FF7"/>
    <w:rsid w:val="00D81C43"/>
    <w:rsid w:val="00D81E1C"/>
    <w:rsid w:val="00D81F12"/>
    <w:rsid w:val="00D85A9E"/>
    <w:rsid w:val="00D85CE9"/>
    <w:rsid w:val="00D86896"/>
    <w:rsid w:val="00D868A9"/>
    <w:rsid w:val="00D86CE6"/>
    <w:rsid w:val="00D86EC6"/>
    <w:rsid w:val="00D9071E"/>
    <w:rsid w:val="00D91517"/>
    <w:rsid w:val="00D92501"/>
    <w:rsid w:val="00D927BE"/>
    <w:rsid w:val="00D9437F"/>
    <w:rsid w:val="00D9658B"/>
    <w:rsid w:val="00D96C42"/>
    <w:rsid w:val="00DA0997"/>
    <w:rsid w:val="00DA154B"/>
    <w:rsid w:val="00DA389A"/>
    <w:rsid w:val="00DA4500"/>
    <w:rsid w:val="00DA4E00"/>
    <w:rsid w:val="00DA589B"/>
    <w:rsid w:val="00DA5907"/>
    <w:rsid w:val="00DA695F"/>
    <w:rsid w:val="00DA6F55"/>
    <w:rsid w:val="00DA6F8A"/>
    <w:rsid w:val="00DB02EF"/>
    <w:rsid w:val="00DB467B"/>
    <w:rsid w:val="00DB46A4"/>
    <w:rsid w:val="00DB6FFA"/>
    <w:rsid w:val="00DB7F40"/>
    <w:rsid w:val="00DC2B0A"/>
    <w:rsid w:val="00DC2BE0"/>
    <w:rsid w:val="00DC3C5C"/>
    <w:rsid w:val="00DC5186"/>
    <w:rsid w:val="00DC6049"/>
    <w:rsid w:val="00DC7FFD"/>
    <w:rsid w:val="00DD1510"/>
    <w:rsid w:val="00DD2265"/>
    <w:rsid w:val="00DD251D"/>
    <w:rsid w:val="00DD4055"/>
    <w:rsid w:val="00DD4A57"/>
    <w:rsid w:val="00DD4C45"/>
    <w:rsid w:val="00DD7444"/>
    <w:rsid w:val="00DD7F58"/>
    <w:rsid w:val="00DE21C0"/>
    <w:rsid w:val="00DE38F6"/>
    <w:rsid w:val="00DE49FA"/>
    <w:rsid w:val="00DE59E5"/>
    <w:rsid w:val="00DE6668"/>
    <w:rsid w:val="00DE72DE"/>
    <w:rsid w:val="00DE77FC"/>
    <w:rsid w:val="00DF14B8"/>
    <w:rsid w:val="00DF1ACB"/>
    <w:rsid w:val="00DF1F13"/>
    <w:rsid w:val="00DF29C5"/>
    <w:rsid w:val="00DF2D48"/>
    <w:rsid w:val="00DF37C6"/>
    <w:rsid w:val="00DF391B"/>
    <w:rsid w:val="00DF3DB9"/>
    <w:rsid w:val="00DF4603"/>
    <w:rsid w:val="00DF7B54"/>
    <w:rsid w:val="00E00B0F"/>
    <w:rsid w:val="00E02FF1"/>
    <w:rsid w:val="00E04B2D"/>
    <w:rsid w:val="00E05E12"/>
    <w:rsid w:val="00E067AC"/>
    <w:rsid w:val="00E0693F"/>
    <w:rsid w:val="00E07843"/>
    <w:rsid w:val="00E103E2"/>
    <w:rsid w:val="00E10D86"/>
    <w:rsid w:val="00E147A5"/>
    <w:rsid w:val="00E15221"/>
    <w:rsid w:val="00E2002F"/>
    <w:rsid w:val="00E20356"/>
    <w:rsid w:val="00E20888"/>
    <w:rsid w:val="00E22086"/>
    <w:rsid w:val="00E22E54"/>
    <w:rsid w:val="00E23064"/>
    <w:rsid w:val="00E24D7A"/>
    <w:rsid w:val="00E25D95"/>
    <w:rsid w:val="00E262DA"/>
    <w:rsid w:val="00E264D1"/>
    <w:rsid w:val="00E26568"/>
    <w:rsid w:val="00E26A90"/>
    <w:rsid w:val="00E279D8"/>
    <w:rsid w:val="00E31E32"/>
    <w:rsid w:val="00E3228A"/>
    <w:rsid w:val="00E32B56"/>
    <w:rsid w:val="00E32C3F"/>
    <w:rsid w:val="00E36FDE"/>
    <w:rsid w:val="00E37042"/>
    <w:rsid w:val="00E373F8"/>
    <w:rsid w:val="00E37CCF"/>
    <w:rsid w:val="00E37E97"/>
    <w:rsid w:val="00E417FB"/>
    <w:rsid w:val="00E42E14"/>
    <w:rsid w:val="00E442B4"/>
    <w:rsid w:val="00E44A59"/>
    <w:rsid w:val="00E44AF5"/>
    <w:rsid w:val="00E512BD"/>
    <w:rsid w:val="00E51C9D"/>
    <w:rsid w:val="00E52BE4"/>
    <w:rsid w:val="00E5353D"/>
    <w:rsid w:val="00E548F2"/>
    <w:rsid w:val="00E55318"/>
    <w:rsid w:val="00E56049"/>
    <w:rsid w:val="00E60B19"/>
    <w:rsid w:val="00E60B6F"/>
    <w:rsid w:val="00E61B3C"/>
    <w:rsid w:val="00E63505"/>
    <w:rsid w:val="00E64001"/>
    <w:rsid w:val="00E641DE"/>
    <w:rsid w:val="00E64249"/>
    <w:rsid w:val="00E64A38"/>
    <w:rsid w:val="00E66F25"/>
    <w:rsid w:val="00E671A6"/>
    <w:rsid w:val="00E6783D"/>
    <w:rsid w:val="00E70A27"/>
    <w:rsid w:val="00E716C9"/>
    <w:rsid w:val="00E7359E"/>
    <w:rsid w:val="00E75615"/>
    <w:rsid w:val="00E7694A"/>
    <w:rsid w:val="00E76986"/>
    <w:rsid w:val="00E76D3D"/>
    <w:rsid w:val="00E813BE"/>
    <w:rsid w:val="00E82271"/>
    <w:rsid w:val="00E82DB8"/>
    <w:rsid w:val="00E85F4D"/>
    <w:rsid w:val="00E8615F"/>
    <w:rsid w:val="00E87F28"/>
    <w:rsid w:val="00E90704"/>
    <w:rsid w:val="00E912B9"/>
    <w:rsid w:val="00E93B9F"/>
    <w:rsid w:val="00E95BEE"/>
    <w:rsid w:val="00E95D60"/>
    <w:rsid w:val="00E95F17"/>
    <w:rsid w:val="00EA167C"/>
    <w:rsid w:val="00EA16BE"/>
    <w:rsid w:val="00EA395A"/>
    <w:rsid w:val="00EA4912"/>
    <w:rsid w:val="00EA6FB7"/>
    <w:rsid w:val="00EB0F0E"/>
    <w:rsid w:val="00EB1155"/>
    <w:rsid w:val="00EB1856"/>
    <w:rsid w:val="00EB18EA"/>
    <w:rsid w:val="00EB192F"/>
    <w:rsid w:val="00EB237A"/>
    <w:rsid w:val="00EB2DDB"/>
    <w:rsid w:val="00EB3061"/>
    <w:rsid w:val="00EB6668"/>
    <w:rsid w:val="00EB68F6"/>
    <w:rsid w:val="00EC57D0"/>
    <w:rsid w:val="00EC616D"/>
    <w:rsid w:val="00EC62EB"/>
    <w:rsid w:val="00EC6E82"/>
    <w:rsid w:val="00EC7A8D"/>
    <w:rsid w:val="00ED1085"/>
    <w:rsid w:val="00ED1E6E"/>
    <w:rsid w:val="00ED308D"/>
    <w:rsid w:val="00ED37E4"/>
    <w:rsid w:val="00ED3D98"/>
    <w:rsid w:val="00ED57FB"/>
    <w:rsid w:val="00ED5C79"/>
    <w:rsid w:val="00ED5D1B"/>
    <w:rsid w:val="00ED5DA8"/>
    <w:rsid w:val="00ED5E62"/>
    <w:rsid w:val="00ED6EE0"/>
    <w:rsid w:val="00ED7039"/>
    <w:rsid w:val="00ED7950"/>
    <w:rsid w:val="00EE0076"/>
    <w:rsid w:val="00EE15F4"/>
    <w:rsid w:val="00EE2B51"/>
    <w:rsid w:val="00EE3D2C"/>
    <w:rsid w:val="00EE4324"/>
    <w:rsid w:val="00EE5282"/>
    <w:rsid w:val="00EE66A9"/>
    <w:rsid w:val="00EE79D8"/>
    <w:rsid w:val="00EF045D"/>
    <w:rsid w:val="00EF0A16"/>
    <w:rsid w:val="00EF2237"/>
    <w:rsid w:val="00EF26CF"/>
    <w:rsid w:val="00EF2E21"/>
    <w:rsid w:val="00EF38EB"/>
    <w:rsid w:val="00EF410B"/>
    <w:rsid w:val="00EF5144"/>
    <w:rsid w:val="00EF5B50"/>
    <w:rsid w:val="00EF794D"/>
    <w:rsid w:val="00EF7E6E"/>
    <w:rsid w:val="00F0166E"/>
    <w:rsid w:val="00F02170"/>
    <w:rsid w:val="00F02EF3"/>
    <w:rsid w:val="00F04668"/>
    <w:rsid w:val="00F04837"/>
    <w:rsid w:val="00F06071"/>
    <w:rsid w:val="00F06A8E"/>
    <w:rsid w:val="00F10069"/>
    <w:rsid w:val="00F101A1"/>
    <w:rsid w:val="00F10672"/>
    <w:rsid w:val="00F11549"/>
    <w:rsid w:val="00F128A4"/>
    <w:rsid w:val="00F12A80"/>
    <w:rsid w:val="00F162F1"/>
    <w:rsid w:val="00F169C5"/>
    <w:rsid w:val="00F16C62"/>
    <w:rsid w:val="00F16EB6"/>
    <w:rsid w:val="00F1705D"/>
    <w:rsid w:val="00F17E1F"/>
    <w:rsid w:val="00F220C7"/>
    <w:rsid w:val="00F22FF8"/>
    <w:rsid w:val="00F26CCC"/>
    <w:rsid w:val="00F270C3"/>
    <w:rsid w:val="00F27D7B"/>
    <w:rsid w:val="00F30139"/>
    <w:rsid w:val="00F32C72"/>
    <w:rsid w:val="00F32EAA"/>
    <w:rsid w:val="00F32F84"/>
    <w:rsid w:val="00F33E5D"/>
    <w:rsid w:val="00F343C2"/>
    <w:rsid w:val="00F3468B"/>
    <w:rsid w:val="00F3547D"/>
    <w:rsid w:val="00F40696"/>
    <w:rsid w:val="00F41EA8"/>
    <w:rsid w:val="00F42C58"/>
    <w:rsid w:val="00F42E3B"/>
    <w:rsid w:val="00F43E7A"/>
    <w:rsid w:val="00F446DA"/>
    <w:rsid w:val="00F44E74"/>
    <w:rsid w:val="00F478B0"/>
    <w:rsid w:val="00F51DF5"/>
    <w:rsid w:val="00F53289"/>
    <w:rsid w:val="00F53327"/>
    <w:rsid w:val="00F53F25"/>
    <w:rsid w:val="00F544BB"/>
    <w:rsid w:val="00F555F0"/>
    <w:rsid w:val="00F55722"/>
    <w:rsid w:val="00F55BBC"/>
    <w:rsid w:val="00F6056E"/>
    <w:rsid w:val="00F62305"/>
    <w:rsid w:val="00F626D8"/>
    <w:rsid w:val="00F631C9"/>
    <w:rsid w:val="00F639BB"/>
    <w:rsid w:val="00F648F9"/>
    <w:rsid w:val="00F65E1B"/>
    <w:rsid w:val="00F70F01"/>
    <w:rsid w:val="00F72926"/>
    <w:rsid w:val="00F735F5"/>
    <w:rsid w:val="00F73987"/>
    <w:rsid w:val="00F82999"/>
    <w:rsid w:val="00F87B8E"/>
    <w:rsid w:val="00F90F4C"/>
    <w:rsid w:val="00F91E15"/>
    <w:rsid w:val="00F92A33"/>
    <w:rsid w:val="00F93183"/>
    <w:rsid w:val="00F934C8"/>
    <w:rsid w:val="00F94420"/>
    <w:rsid w:val="00F94F08"/>
    <w:rsid w:val="00F9760E"/>
    <w:rsid w:val="00FA08D1"/>
    <w:rsid w:val="00FA169F"/>
    <w:rsid w:val="00FA1919"/>
    <w:rsid w:val="00FA3660"/>
    <w:rsid w:val="00FA4AE6"/>
    <w:rsid w:val="00FA5300"/>
    <w:rsid w:val="00FA6D60"/>
    <w:rsid w:val="00FA7FA5"/>
    <w:rsid w:val="00FB3C6F"/>
    <w:rsid w:val="00FB47AA"/>
    <w:rsid w:val="00FB53FF"/>
    <w:rsid w:val="00FB5C40"/>
    <w:rsid w:val="00FB6526"/>
    <w:rsid w:val="00FB698F"/>
    <w:rsid w:val="00FB75BF"/>
    <w:rsid w:val="00FB7882"/>
    <w:rsid w:val="00FC03AF"/>
    <w:rsid w:val="00FC2182"/>
    <w:rsid w:val="00FC5EA6"/>
    <w:rsid w:val="00FC609E"/>
    <w:rsid w:val="00FC6811"/>
    <w:rsid w:val="00FC6F1E"/>
    <w:rsid w:val="00FD0C85"/>
    <w:rsid w:val="00FD0D25"/>
    <w:rsid w:val="00FD0E0C"/>
    <w:rsid w:val="00FD3557"/>
    <w:rsid w:val="00FD4287"/>
    <w:rsid w:val="00FD4D3A"/>
    <w:rsid w:val="00FD73C6"/>
    <w:rsid w:val="00FE0796"/>
    <w:rsid w:val="00FE1B3B"/>
    <w:rsid w:val="00FE1BD7"/>
    <w:rsid w:val="00FE2DF8"/>
    <w:rsid w:val="00FE40E2"/>
    <w:rsid w:val="00FE7BFF"/>
    <w:rsid w:val="00FF2532"/>
    <w:rsid w:val="00FF530E"/>
    <w:rsid w:val="00FF5E5F"/>
    <w:rsid w:val="00FF65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9F0717"/>
  <w15:docId w15:val="{7C96CA52-16B7-4A6C-81BF-E830FB5C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DC"/>
    <w:pPr>
      <w:widowControl w:val="0"/>
      <w:jc w:val="both"/>
    </w:pPr>
    <w:rPr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91D7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91D71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2573"/>
    <w:rPr>
      <w:rFonts w:cs="Times New Roman"/>
      <w:color w:val="0000FF"/>
      <w:u w:val="single"/>
    </w:rPr>
  </w:style>
  <w:style w:type="character" w:customStyle="1" w:styleId="copied">
    <w:name w:val="copied"/>
    <w:basedOn w:val="DefaultParagraphFont"/>
    <w:rsid w:val="00635A46"/>
    <w:rPr>
      <w:rFonts w:cs="Times New Roman"/>
    </w:rPr>
  </w:style>
  <w:style w:type="character" w:customStyle="1" w:styleId="apple-converted-space">
    <w:name w:val="apple-converted-space"/>
    <w:basedOn w:val="DefaultParagraphFont"/>
    <w:rsid w:val="000C2573"/>
    <w:rPr>
      <w:rFonts w:cs="Times New Roman"/>
    </w:rPr>
  </w:style>
  <w:style w:type="paragraph" w:customStyle="1" w:styleId="Default">
    <w:name w:val="Default"/>
    <w:rsid w:val="00AA0D55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23E4C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TableNormal"/>
    <w:uiPriority w:val="60"/>
    <w:rsid w:val="00A6401E"/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012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10128"/>
    <w:rPr>
      <w:rFonts w:ascii="Times New Roman" w:hAnsi="Times New Roman" w:cs="Times New Roman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rsid w:val="00203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03A5C"/>
    <w:rPr>
      <w:rFonts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203A5C"/>
    <w:rPr>
      <w:rFonts w:cs="Times New Roman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03A5C"/>
    <w:rPr>
      <w:rFonts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3A5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21BDC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60B6F"/>
    <w:rPr>
      <w:szCs w:val="22"/>
      <w:lang w:val="en-US"/>
    </w:rPr>
  </w:style>
  <w:style w:type="table" w:customStyle="1" w:styleId="2">
    <w:name w:val="浅色底纹2"/>
    <w:basedOn w:val="TableNormal"/>
    <w:uiPriority w:val="60"/>
    <w:rsid w:val="006D0C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浅色底纹21"/>
    <w:basedOn w:val="TableNormal"/>
    <w:next w:val="3"/>
    <w:uiPriority w:val="60"/>
    <w:rsid w:val="005A3E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rsid w:val="005A3E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B5C1F"/>
    <w:pPr>
      <w:ind w:firstLineChars="200" w:firstLine="420"/>
    </w:pPr>
  </w:style>
  <w:style w:type="paragraph" w:customStyle="1" w:styleId="ms">
    <w:name w:val="ms"/>
    <w:basedOn w:val="Normal"/>
    <w:link w:val="msChar"/>
    <w:qFormat/>
    <w:rsid w:val="00D764CC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kern w:val="0"/>
      <w:sz w:val="24"/>
      <w:szCs w:val="24"/>
    </w:rPr>
  </w:style>
  <w:style w:type="character" w:customStyle="1" w:styleId="msChar">
    <w:name w:val="ms Char"/>
    <w:basedOn w:val="DefaultParagraphFont"/>
    <w:link w:val="ms"/>
    <w:rsid w:val="00D764CC"/>
    <w:rPr>
      <w:rFonts w:ascii="Times New Roman" w:hAnsi="Times New Roman"/>
      <w:color w:val="000000"/>
      <w:kern w:val="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2446"/>
  </w:style>
  <w:style w:type="paragraph" w:customStyle="1" w:styleId="EndNoteBibliographyTitle">
    <w:name w:val="EndNote Bibliography Title"/>
    <w:basedOn w:val="Normal"/>
    <w:link w:val="EndNoteBibliographyTitleChar"/>
    <w:rsid w:val="006D684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msChar"/>
    <w:link w:val="EndNoteBibliographyTitle"/>
    <w:rsid w:val="006D6848"/>
    <w:rPr>
      <w:rFonts w:ascii="Calibri" w:hAnsi="Calibri"/>
      <w:noProof/>
      <w:color w:val="000000"/>
      <w:kern w:val="0"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6848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msChar"/>
    <w:link w:val="EndNoteBibliography"/>
    <w:rsid w:val="006D6848"/>
    <w:rPr>
      <w:rFonts w:ascii="Calibri" w:hAnsi="Calibri"/>
      <w:noProof/>
      <w:color w:val="000000"/>
      <w:kern w:val="0"/>
      <w:sz w:val="20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330901"/>
    <w:rPr>
      <w:b/>
      <w:bCs/>
    </w:rPr>
  </w:style>
  <w:style w:type="table" w:styleId="TableGridLight">
    <w:name w:val="Grid Table Light"/>
    <w:basedOn w:val="TableNormal"/>
    <w:uiPriority w:val="40"/>
    <w:rsid w:val="002113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4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9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5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therin Dayana D.</cp:lastModifiedBy>
  <cp:revision>22</cp:revision>
  <cp:lastPrinted>2020-02-08T08:40:00Z</cp:lastPrinted>
  <dcterms:created xsi:type="dcterms:W3CDTF">2021-12-20T10:52:00Z</dcterms:created>
  <dcterms:modified xsi:type="dcterms:W3CDTF">2022-03-12T03:48:00Z</dcterms:modified>
</cp:coreProperties>
</file>